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55C83D" w14:textId="0B6273CC" w:rsidR="00687875" w:rsidRPr="007061F6" w:rsidRDefault="00C232E0" w:rsidP="1ECC8EA5">
      <w:pPr>
        <w:spacing w:after="0" w:line="240" w:lineRule="auto"/>
        <w:rPr>
          <w:rFonts w:cs="Times New Roman"/>
        </w:rPr>
      </w:pPr>
      <w:r w:rsidRPr="007061F6">
        <w:rPr>
          <w:rFonts w:cs="Times New Roman"/>
          <w:b/>
          <w:bCs/>
        </w:rPr>
        <w:t xml:space="preserve">Supplementary </w:t>
      </w:r>
      <w:r w:rsidR="362C544F" w:rsidRPr="007061F6">
        <w:rPr>
          <w:rFonts w:cs="Times New Roman"/>
          <w:b/>
          <w:bCs/>
        </w:rPr>
        <w:t xml:space="preserve">Table 3. </w:t>
      </w:r>
      <w:r w:rsidR="00497D1C" w:rsidRPr="007061F6">
        <w:rPr>
          <w:rFonts w:cs="Times New Roman"/>
        </w:rPr>
        <w:t>Number of cases, study design, histological classification, and hemostasis evaluated in canine sarcoma. Case numbers are indicated in parentheses.</w:t>
      </w: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1158"/>
        <w:gridCol w:w="1353"/>
        <w:gridCol w:w="2351"/>
        <w:gridCol w:w="1803"/>
        <w:gridCol w:w="3222"/>
        <w:gridCol w:w="3063"/>
      </w:tblGrid>
      <w:tr w:rsidR="00497D1C" w:rsidRPr="007061F6" w14:paraId="2FEC75DD" w14:textId="77777777" w:rsidTr="00497D1C">
        <w:tc>
          <w:tcPr>
            <w:tcW w:w="1158" w:type="dxa"/>
          </w:tcPr>
          <w:p w14:paraId="57A212A7" w14:textId="05540639" w:rsidR="00497D1C" w:rsidRPr="007061F6" w:rsidRDefault="00497D1C" w:rsidP="001E681C">
            <w:pPr>
              <w:jc w:val="center"/>
              <w:rPr>
                <w:rFonts w:cs="Times New Roman"/>
                <w:b/>
                <w:bCs/>
              </w:rPr>
            </w:pPr>
            <w:r w:rsidRPr="007061F6">
              <w:rPr>
                <w:rFonts w:cs="Times New Roman"/>
                <w:b/>
                <w:bCs/>
              </w:rPr>
              <w:t>Reference number</w:t>
            </w:r>
          </w:p>
        </w:tc>
        <w:tc>
          <w:tcPr>
            <w:tcW w:w="1353" w:type="dxa"/>
          </w:tcPr>
          <w:p w14:paraId="421BFDB2" w14:textId="4D1C742F" w:rsidR="00497D1C" w:rsidRPr="007061F6" w:rsidRDefault="00497D1C" w:rsidP="001E681C">
            <w:pPr>
              <w:jc w:val="center"/>
              <w:rPr>
                <w:rFonts w:cs="Times New Roman"/>
                <w:b/>
                <w:bCs/>
              </w:rPr>
            </w:pPr>
            <w:r w:rsidRPr="007061F6">
              <w:rPr>
                <w:rFonts w:cs="Times New Roman"/>
                <w:b/>
                <w:bCs/>
              </w:rPr>
              <w:t>Reference</w:t>
            </w:r>
          </w:p>
        </w:tc>
        <w:tc>
          <w:tcPr>
            <w:tcW w:w="2351" w:type="dxa"/>
          </w:tcPr>
          <w:p w14:paraId="46E05B92" w14:textId="77777777" w:rsidR="00497D1C" w:rsidRPr="007061F6" w:rsidRDefault="00497D1C" w:rsidP="001E681C">
            <w:pPr>
              <w:jc w:val="center"/>
              <w:rPr>
                <w:rFonts w:cs="Times New Roman"/>
                <w:b/>
                <w:bCs/>
              </w:rPr>
            </w:pPr>
            <w:r w:rsidRPr="007061F6">
              <w:rPr>
                <w:rFonts w:cs="Times New Roman"/>
                <w:b/>
                <w:bCs/>
              </w:rPr>
              <w:t>Number of cases</w:t>
            </w:r>
          </w:p>
        </w:tc>
        <w:tc>
          <w:tcPr>
            <w:tcW w:w="1803" w:type="dxa"/>
          </w:tcPr>
          <w:p w14:paraId="2825DBF0" w14:textId="77777777" w:rsidR="00497D1C" w:rsidRPr="007061F6" w:rsidRDefault="00497D1C" w:rsidP="001E681C">
            <w:pPr>
              <w:jc w:val="center"/>
              <w:rPr>
                <w:rFonts w:cs="Times New Roman"/>
                <w:b/>
                <w:bCs/>
              </w:rPr>
            </w:pPr>
            <w:r w:rsidRPr="007061F6">
              <w:rPr>
                <w:rFonts w:cs="Times New Roman"/>
                <w:b/>
                <w:bCs/>
              </w:rPr>
              <w:t>Study design</w:t>
            </w:r>
          </w:p>
        </w:tc>
        <w:tc>
          <w:tcPr>
            <w:tcW w:w="3222" w:type="dxa"/>
          </w:tcPr>
          <w:p w14:paraId="4F734F3E" w14:textId="77777777" w:rsidR="00497D1C" w:rsidRPr="007061F6" w:rsidRDefault="00497D1C" w:rsidP="001E681C">
            <w:pPr>
              <w:jc w:val="center"/>
              <w:rPr>
                <w:rFonts w:cs="Times New Roman"/>
                <w:b/>
                <w:bCs/>
              </w:rPr>
            </w:pPr>
            <w:r w:rsidRPr="007061F6">
              <w:rPr>
                <w:rFonts w:cs="Times New Roman"/>
                <w:b/>
                <w:bCs/>
              </w:rPr>
              <w:t>Histological classification</w:t>
            </w:r>
          </w:p>
        </w:tc>
        <w:tc>
          <w:tcPr>
            <w:tcW w:w="3063" w:type="dxa"/>
          </w:tcPr>
          <w:p w14:paraId="15B3DB30" w14:textId="4A2CE65F" w:rsidR="00497D1C" w:rsidRPr="007061F6" w:rsidRDefault="001E681C" w:rsidP="001E681C">
            <w:pPr>
              <w:jc w:val="center"/>
              <w:rPr>
                <w:rFonts w:cs="Times New Roman"/>
                <w:b/>
                <w:bCs/>
              </w:rPr>
            </w:pPr>
            <w:r w:rsidRPr="007061F6">
              <w:rPr>
                <w:rFonts w:cs="Times New Roman"/>
                <w:b/>
                <w:bCs/>
              </w:rPr>
              <w:t>Hemostasis variables evaluated</w:t>
            </w:r>
          </w:p>
        </w:tc>
      </w:tr>
      <w:tr w:rsidR="00497D1C" w:rsidRPr="007061F6" w14:paraId="5BE3DC1E" w14:textId="77777777" w:rsidTr="00497D1C">
        <w:trPr>
          <w:trHeight w:val="300"/>
        </w:trPr>
        <w:tc>
          <w:tcPr>
            <w:tcW w:w="1158" w:type="dxa"/>
          </w:tcPr>
          <w:p w14:paraId="7CFA1462" w14:textId="53E5F96C" w:rsidR="00497D1C" w:rsidRPr="007061F6" w:rsidRDefault="00497D1C" w:rsidP="00497D1C">
            <w:pPr>
              <w:jc w:val="center"/>
              <w:rPr>
                <w:rFonts w:cs="Times New Roman"/>
              </w:rPr>
            </w:pPr>
            <w:r w:rsidRPr="007061F6">
              <w:rPr>
                <w:rFonts w:cs="Times New Roman"/>
              </w:rPr>
              <w:t>6.</w:t>
            </w:r>
          </w:p>
        </w:tc>
        <w:tc>
          <w:tcPr>
            <w:tcW w:w="1353" w:type="dxa"/>
          </w:tcPr>
          <w:p w14:paraId="2A21A53E" w14:textId="7FB279DD" w:rsidR="00497D1C" w:rsidRPr="007061F6" w:rsidRDefault="00497D1C" w:rsidP="1ECC8EA5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Pazzi P et al., 2023</w:t>
            </w:r>
          </w:p>
        </w:tc>
        <w:tc>
          <w:tcPr>
            <w:tcW w:w="2351" w:type="dxa"/>
          </w:tcPr>
          <w:p w14:paraId="67CCFC7C" w14:textId="7EDFB82B" w:rsidR="00497D1C" w:rsidRPr="007061F6" w:rsidRDefault="00497D1C" w:rsidP="1ECC8EA5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62 tumor-bearing dogs: 32 sarcoma, 30 carcinoma; 20 controls</w:t>
            </w:r>
          </w:p>
        </w:tc>
        <w:tc>
          <w:tcPr>
            <w:tcW w:w="1803" w:type="dxa"/>
          </w:tcPr>
          <w:p w14:paraId="3DFF0D65" w14:textId="30316081" w:rsidR="00497D1C" w:rsidRPr="007061F6" w:rsidRDefault="00497D1C" w:rsidP="1ECC8EA5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Prospective cross-sectional case-control</w:t>
            </w:r>
          </w:p>
        </w:tc>
        <w:tc>
          <w:tcPr>
            <w:tcW w:w="3222" w:type="dxa"/>
          </w:tcPr>
          <w:p w14:paraId="7CB1A831" w14:textId="19CB9B7F" w:rsidR="00497D1C" w:rsidRPr="007061F6" w:rsidRDefault="00497D1C" w:rsidP="1ECC8EA5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3 most common sarcomas: HSA (13), OSA (7), STS (6), four other sarcoma types</w:t>
            </w:r>
          </w:p>
        </w:tc>
        <w:tc>
          <w:tcPr>
            <w:tcW w:w="3063" w:type="dxa"/>
          </w:tcPr>
          <w:p w14:paraId="468E4B19" w14:textId="29517393" w:rsidR="00497D1C" w:rsidRPr="007061F6" w:rsidRDefault="00497D1C" w:rsidP="1ECC8EA5">
            <w:pPr>
              <w:rPr>
                <w:rFonts w:cs="Times New Roman"/>
              </w:rPr>
            </w:pPr>
            <w:proofErr w:type="spellStart"/>
            <w:r w:rsidRPr="007061F6">
              <w:rPr>
                <w:rFonts w:cs="Times New Roman"/>
              </w:rPr>
              <w:t>Plt</w:t>
            </w:r>
            <w:proofErr w:type="spellEnd"/>
            <w:r w:rsidRPr="007061F6">
              <w:rPr>
                <w:rFonts w:cs="Times New Roman"/>
              </w:rPr>
              <w:t>, PT, aPTT, fibrinogen, D-dimer, FX &amp; FVII, AT, D-dimer, kaolin-TEG</w:t>
            </w:r>
          </w:p>
        </w:tc>
      </w:tr>
      <w:tr w:rsidR="00497D1C" w:rsidRPr="007061F6" w14:paraId="0FF01B1A" w14:textId="77777777" w:rsidTr="00497D1C">
        <w:tc>
          <w:tcPr>
            <w:tcW w:w="1158" w:type="dxa"/>
          </w:tcPr>
          <w:p w14:paraId="47F8DF51" w14:textId="32E361E1" w:rsidR="00497D1C" w:rsidRPr="007061F6" w:rsidRDefault="00497D1C" w:rsidP="00497D1C">
            <w:pPr>
              <w:jc w:val="center"/>
              <w:rPr>
                <w:rFonts w:cs="Times New Roman"/>
              </w:rPr>
            </w:pPr>
            <w:r w:rsidRPr="007061F6">
              <w:rPr>
                <w:rFonts w:cs="Times New Roman"/>
              </w:rPr>
              <w:t>8.</w:t>
            </w:r>
          </w:p>
        </w:tc>
        <w:tc>
          <w:tcPr>
            <w:tcW w:w="1353" w:type="dxa"/>
          </w:tcPr>
          <w:p w14:paraId="319C0849" w14:textId="582EB58D" w:rsidR="00497D1C" w:rsidRPr="007061F6" w:rsidRDefault="00497D1C" w:rsidP="00497D1C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Hammer et al., 1991</w:t>
            </w:r>
          </w:p>
        </w:tc>
        <w:tc>
          <w:tcPr>
            <w:tcW w:w="2351" w:type="dxa"/>
          </w:tcPr>
          <w:p w14:paraId="49F69489" w14:textId="12F7C0A3" w:rsidR="00497D1C" w:rsidRPr="007061F6" w:rsidRDefault="00497D1C" w:rsidP="00497D1C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24 HSA-bearing dogs</w:t>
            </w:r>
          </w:p>
        </w:tc>
        <w:tc>
          <w:tcPr>
            <w:tcW w:w="1803" w:type="dxa"/>
          </w:tcPr>
          <w:p w14:paraId="13AD3892" w14:textId="45A5DB98" w:rsidR="00497D1C" w:rsidRPr="007061F6" w:rsidRDefault="00497D1C" w:rsidP="00497D1C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Prospective cross-sectional</w:t>
            </w:r>
          </w:p>
        </w:tc>
        <w:tc>
          <w:tcPr>
            <w:tcW w:w="3222" w:type="dxa"/>
          </w:tcPr>
          <w:p w14:paraId="775FE29F" w14:textId="06E640C5" w:rsidR="00497D1C" w:rsidRPr="007061F6" w:rsidRDefault="00497D1C" w:rsidP="00497D1C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 xml:space="preserve">Sites*: spleen (10), subcutaneous (5), right atrium (4), liver (4), </w:t>
            </w:r>
            <w:bookmarkStart w:id="0" w:name="_Int_ZbL6JIv0"/>
            <w:proofErr w:type="spellStart"/>
            <w:r w:rsidRPr="007061F6">
              <w:rPr>
                <w:rFonts w:cs="Times New Roman"/>
              </w:rPr>
              <w:t>omentum</w:t>
            </w:r>
            <w:bookmarkEnd w:id="0"/>
            <w:proofErr w:type="spellEnd"/>
            <w:r w:rsidRPr="007061F6">
              <w:rPr>
                <w:rFonts w:cs="Times New Roman"/>
              </w:rPr>
              <w:t xml:space="preserve"> (1)</w:t>
            </w:r>
          </w:p>
        </w:tc>
        <w:tc>
          <w:tcPr>
            <w:tcW w:w="3063" w:type="dxa"/>
          </w:tcPr>
          <w:p w14:paraId="3485E6B2" w14:textId="4A4F8448" w:rsidR="00497D1C" w:rsidRPr="007061F6" w:rsidRDefault="00497D1C" w:rsidP="00497D1C">
            <w:pPr>
              <w:rPr>
                <w:rFonts w:cs="Times New Roman"/>
              </w:rPr>
            </w:pPr>
            <w:proofErr w:type="spellStart"/>
            <w:r w:rsidRPr="007061F6">
              <w:rPr>
                <w:rFonts w:cs="Times New Roman"/>
              </w:rPr>
              <w:t>Plt</w:t>
            </w:r>
            <w:proofErr w:type="spellEnd"/>
            <w:r w:rsidRPr="007061F6">
              <w:rPr>
                <w:rFonts w:cs="Times New Roman"/>
              </w:rPr>
              <w:t>, PT, aPTT, fibrinogen, FDP</w:t>
            </w:r>
          </w:p>
        </w:tc>
      </w:tr>
      <w:tr w:rsidR="00497D1C" w:rsidRPr="007061F6" w14:paraId="142C3F8B" w14:textId="77777777" w:rsidTr="00497D1C">
        <w:tc>
          <w:tcPr>
            <w:tcW w:w="1158" w:type="dxa"/>
          </w:tcPr>
          <w:p w14:paraId="38334B7B" w14:textId="080C7C8D" w:rsidR="00497D1C" w:rsidRPr="007061F6" w:rsidRDefault="00497D1C" w:rsidP="00497D1C">
            <w:pPr>
              <w:jc w:val="center"/>
              <w:rPr>
                <w:rFonts w:cs="Times New Roman"/>
              </w:rPr>
            </w:pPr>
            <w:r w:rsidRPr="007061F6">
              <w:rPr>
                <w:rFonts w:cs="Times New Roman"/>
              </w:rPr>
              <w:t>9.</w:t>
            </w:r>
          </w:p>
        </w:tc>
        <w:tc>
          <w:tcPr>
            <w:tcW w:w="1353" w:type="dxa"/>
          </w:tcPr>
          <w:p w14:paraId="22E38BF2" w14:textId="6212E6B1" w:rsidR="00497D1C" w:rsidRPr="007061F6" w:rsidRDefault="00497D1C" w:rsidP="00497D1C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Andreasen et al., 2012</w:t>
            </w:r>
          </w:p>
        </w:tc>
        <w:tc>
          <w:tcPr>
            <w:tcW w:w="2351" w:type="dxa"/>
          </w:tcPr>
          <w:p w14:paraId="0E7C89BA" w14:textId="0A28FA5B" w:rsidR="00497D1C" w:rsidRPr="007061F6" w:rsidRDefault="00497D1C" w:rsidP="00497D1C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71 tumor-bearing dogs</w:t>
            </w:r>
          </w:p>
        </w:tc>
        <w:tc>
          <w:tcPr>
            <w:tcW w:w="1803" w:type="dxa"/>
          </w:tcPr>
          <w:p w14:paraId="5ABC4AA2" w14:textId="611937AB" w:rsidR="00497D1C" w:rsidRPr="007061F6" w:rsidRDefault="00497D1C" w:rsidP="00497D1C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Prospective cross-sectional</w:t>
            </w:r>
          </w:p>
        </w:tc>
        <w:tc>
          <w:tcPr>
            <w:tcW w:w="3222" w:type="dxa"/>
          </w:tcPr>
          <w:p w14:paraId="1F798752" w14:textId="77777777" w:rsidR="00497D1C" w:rsidRPr="007061F6" w:rsidRDefault="00497D1C" w:rsidP="00497D1C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Mammary carcinoma (23), non-mammary carcinomas (9), OSA (n = 6), STS (13), mastocytoma (12), lymphoma (10)</w:t>
            </w:r>
          </w:p>
          <w:p w14:paraId="04880D2F" w14:textId="77777777" w:rsidR="00497D1C" w:rsidRPr="007061F6" w:rsidRDefault="00497D1C" w:rsidP="00497D1C">
            <w:pPr>
              <w:rPr>
                <w:rFonts w:cs="Times New Roman"/>
              </w:rPr>
            </w:pPr>
          </w:p>
        </w:tc>
        <w:tc>
          <w:tcPr>
            <w:tcW w:w="3063" w:type="dxa"/>
          </w:tcPr>
          <w:p w14:paraId="726E7FDD" w14:textId="1449135B" w:rsidR="00497D1C" w:rsidRPr="007061F6" w:rsidRDefault="00497D1C" w:rsidP="00497D1C">
            <w:pPr>
              <w:rPr>
                <w:rFonts w:cs="Times New Roman"/>
              </w:rPr>
            </w:pPr>
            <w:proofErr w:type="spellStart"/>
            <w:r w:rsidRPr="007061F6">
              <w:rPr>
                <w:rFonts w:cs="Times New Roman"/>
              </w:rPr>
              <w:t>Plt</w:t>
            </w:r>
            <w:proofErr w:type="spellEnd"/>
            <w:r w:rsidRPr="007061F6">
              <w:rPr>
                <w:rFonts w:cs="Times New Roman"/>
              </w:rPr>
              <w:t>, PT, aPTT, fibrinogen, AT, D-dimer, plasminogen, TF-TEG</w:t>
            </w:r>
          </w:p>
        </w:tc>
      </w:tr>
      <w:tr w:rsidR="00497D1C" w:rsidRPr="007061F6" w14:paraId="33B1B421" w14:textId="77777777" w:rsidTr="00497D1C">
        <w:tc>
          <w:tcPr>
            <w:tcW w:w="1158" w:type="dxa"/>
          </w:tcPr>
          <w:p w14:paraId="6D8D9E83" w14:textId="5785FD72" w:rsidR="00497D1C" w:rsidRPr="007061F6" w:rsidRDefault="00497D1C" w:rsidP="00497D1C">
            <w:pPr>
              <w:jc w:val="center"/>
              <w:rPr>
                <w:rFonts w:cs="Times New Roman"/>
              </w:rPr>
            </w:pPr>
            <w:r w:rsidRPr="007061F6">
              <w:rPr>
                <w:rFonts w:cs="Times New Roman"/>
              </w:rPr>
              <w:t>29.</w:t>
            </w:r>
          </w:p>
        </w:tc>
        <w:tc>
          <w:tcPr>
            <w:tcW w:w="1353" w:type="dxa"/>
          </w:tcPr>
          <w:p w14:paraId="6D06EC11" w14:textId="4A58F207" w:rsidR="00497D1C" w:rsidRPr="007061F6" w:rsidRDefault="00497D1C" w:rsidP="00497D1C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McNiel et al., 1997</w:t>
            </w:r>
          </w:p>
        </w:tc>
        <w:tc>
          <w:tcPr>
            <w:tcW w:w="2351" w:type="dxa"/>
          </w:tcPr>
          <w:p w14:paraId="3D9B3858" w14:textId="5149DACC" w:rsidR="00497D1C" w:rsidRPr="007061F6" w:rsidRDefault="00497D1C" w:rsidP="00497D1C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59 tumor-bearing dogs; 24 controls</w:t>
            </w:r>
          </w:p>
        </w:tc>
        <w:tc>
          <w:tcPr>
            <w:tcW w:w="1803" w:type="dxa"/>
          </w:tcPr>
          <w:p w14:paraId="06CD5EAA" w14:textId="195B9F4D" w:rsidR="00497D1C" w:rsidRPr="007061F6" w:rsidRDefault="00497D1C" w:rsidP="00497D1C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Prospective cross-sectional case-control</w:t>
            </w:r>
          </w:p>
        </w:tc>
        <w:tc>
          <w:tcPr>
            <w:tcW w:w="3222" w:type="dxa"/>
          </w:tcPr>
          <w:p w14:paraId="0FB5594E" w14:textId="6AFB029E" w:rsidR="00497D1C" w:rsidRPr="007061F6" w:rsidRDefault="00497D1C" w:rsidP="00497D1C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3 most common sarcomas: STS (12), OSA (5), HSA (4), two other sarcoma types</w:t>
            </w:r>
          </w:p>
        </w:tc>
        <w:tc>
          <w:tcPr>
            <w:tcW w:w="3063" w:type="dxa"/>
          </w:tcPr>
          <w:p w14:paraId="3B2FCBFE" w14:textId="3AA069B3" w:rsidR="00497D1C" w:rsidRPr="007061F6" w:rsidRDefault="00497D1C" w:rsidP="00497D1C">
            <w:pPr>
              <w:rPr>
                <w:rFonts w:cs="Times New Roman"/>
              </w:rPr>
            </w:pPr>
            <w:proofErr w:type="spellStart"/>
            <w:r w:rsidRPr="007061F6">
              <w:rPr>
                <w:rFonts w:cs="Times New Roman"/>
              </w:rPr>
              <w:t>Plt</w:t>
            </w:r>
            <w:proofErr w:type="spellEnd"/>
            <w:r w:rsidRPr="007061F6">
              <w:rPr>
                <w:rFonts w:cs="Times New Roman"/>
              </w:rPr>
              <w:t xml:space="preserve">, platelet aggregometry (collagen, ADP, arachidonic acid) and platelet ATP secretion  </w:t>
            </w:r>
          </w:p>
        </w:tc>
      </w:tr>
      <w:tr w:rsidR="00497D1C" w:rsidRPr="007061F6" w14:paraId="6EA8E6F1" w14:textId="77777777" w:rsidTr="00497D1C">
        <w:tc>
          <w:tcPr>
            <w:tcW w:w="1158" w:type="dxa"/>
          </w:tcPr>
          <w:p w14:paraId="3D23F9A7" w14:textId="3703CD12" w:rsidR="00497D1C" w:rsidRPr="007061F6" w:rsidRDefault="00497D1C" w:rsidP="00497D1C">
            <w:pPr>
              <w:jc w:val="center"/>
              <w:rPr>
                <w:rFonts w:cs="Times New Roman"/>
              </w:rPr>
            </w:pPr>
            <w:r w:rsidRPr="007061F6">
              <w:rPr>
                <w:rFonts w:cs="Times New Roman"/>
              </w:rPr>
              <w:t>31.</w:t>
            </w:r>
          </w:p>
        </w:tc>
        <w:tc>
          <w:tcPr>
            <w:tcW w:w="1353" w:type="dxa"/>
          </w:tcPr>
          <w:p w14:paraId="4F80432A" w14:textId="27DF0B99" w:rsidR="00497D1C" w:rsidRPr="007061F6" w:rsidRDefault="00497D1C" w:rsidP="00497D1C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Langhorn et al., 2021</w:t>
            </w:r>
          </w:p>
        </w:tc>
        <w:tc>
          <w:tcPr>
            <w:tcW w:w="2351" w:type="dxa"/>
          </w:tcPr>
          <w:p w14:paraId="069D7B0D" w14:textId="32CCC12D" w:rsidR="00497D1C" w:rsidRPr="007061F6" w:rsidRDefault="00497D1C" w:rsidP="00497D1C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9 sarcoma-bearing dogs</w:t>
            </w:r>
          </w:p>
        </w:tc>
        <w:tc>
          <w:tcPr>
            <w:tcW w:w="1803" w:type="dxa"/>
          </w:tcPr>
          <w:p w14:paraId="62865E90" w14:textId="741BB7F5" w:rsidR="00497D1C" w:rsidRPr="007061F6" w:rsidRDefault="00497D1C" w:rsidP="00497D1C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Prospective cross-sectional</w:t>
            </w:r>
          </w:p>
        </w:tc>
        <w:tc>
          <w:tcPr>
            <w:tcW w:w="3222" w:type="dxa"/>
          </w:tcPr>
          <w:p w14:paraId="57E6A708" w14:textId="666D1F53" w:rsidR="00497D1C" w:rsidRPr="007061F6" w:rsidRDefault="00497D1C" w:rsidP="00497D1C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HSA (5), STS (3), undifferentiated sarcoma (1)</w:t>
            </w:r>
          </w:p>
        </w:tc>
        <w:tc>
          <w:tcPr>
            <w:tcW w:w="3063" w:type="dxa"/>
          </w:tcPr>
          <w:p w14:paraId="46A2CD40" w14:textId="03578D98" w:rsidR="00497D1C" w:rsidRPr="007061F6" w:rsidRDefault="00497D1C" w:rsidP="00497D1C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TF-TEF, tissue plasminogen activated -TEG</w:t>
            </w:r>
          </w:p>
        </w:tc>
      </w:tr>
      <w:tr w:rsidR="00497D1C" w:rsidRPr="007061F6" w14:paraId="16F8CDF0" w14:textId="77777777" w:rsidTr="00497D1C">
        <w:tc>
          <w:tcPr>
            <w:tcW w:w="1158" w:type="dxa"/>
          </w:tcPr>
          <w:p w14:paraId="5ECD7E55" w14:textId="36D176FC" w:rsidR="00497D1C" w:rsidRPr="007061F6" w:rsidRDefault="00497D1C" w:rsidP="00497D1C">
            <w:pPr>
              <w:jc w:val="center"/>
              <w:rPr>
                <w:rFonts w:cs="Times New Roman"/>
              </w:rPr>
            </w:pPr>
            <w:r w:rsidRPr="007061F6">
              <w:rPr>
                <w:rFonts w:cs="Times New Roman"/>
              </w:rPr>
              <w:t>53.</w:t>
            </w:r>
          </w:p>
        </w:tc>
        <w:tc>
          <w:tcPr>
            <w:tcW w:w="1353" w:type="dxa"/>
          </w:tcPr>
          <w:p w14:paraId="0C7465DD" w14:textId="1CCE7971" w:rsidR="00497D1C" w:rsidRPr="007061F6" w:rsidRDefault="00497D1C" w:rsidP="00497D1C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Maruyama et al., 2004</w:t>
            </w:r>
          </w:p>
        </w:tc>
        <w:tc>
          <w:tcPr>
            <w:tcW w:w="2351" w:type="dxa"/>
          </w:tcPr>
          <w:p w14:paraId="687480BC" w14:textId="38159A00" w:rsidR="00497D1C" w:rsidRPr="007061F6" w:rsidRDefault="00497D1C" w:rsidP="00497D1C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208 malignant tumor-bearing dogs</w:t>
            </w:r>
          </w:p>
        </w:tc>
        <w:tc>
          <w:tcPr>
            <w:tcW w:w="1803" w:type="dxa"/>
          </w:tcPr>
          <w:p w14:paraId="587BA801" w14:textId="2FC1C373" w:rsidR="00497D1C" w:rsidRPr="007061F6" w:rsidRDefault="00497D1C" w:rsidP="00497D1C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 xml:space="preserve">Retrospective </w:t>
            </w:r>
          </w:p>
        </w:tc>
        <w:tc>
          <w:tcPr>
            <w:tcW w:w="3222" w:type="dxa"/>
          </w:tcPr>
          <w:p w14:paraId="1AE903EF" w14:textId="3773D743" w:rsidR="00497D1C" w:rsidRPr="007061F6" w:rsidRDefault="00497D1C" w:rsidP="00497D1C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 xml:space="preserve">Carcinoma (57), sarcoma (23), other (126) </w:t>
            </w:r>
          </w:p>
        </w:tc>
        <w:tc>
          <w:tcPr>
            <w:tcW w:w="3063" w:type="dxa"/>
          </w:tcPr>
          <w:p w14:paraId="7848ABEE" w14:textId="7215FFED" w:rsidR="00497D1C" w:rsidRPr="007061F6" w:rsidRDefault="00497D1C" w:rsidP="00497D1C">
            <w:pPr>
              <w:rPr>
                <w:rFonts w:cs="Times New Roman"/>
              </w:rPr>
            </w:pPr>
            <w:proofErr w:type="spellStart"/>
            <w:r w:rsidRPr="007061F6">
              <w:rPr>
                <w:rFonts w:cs="Times New Roman"/>
              </w:rPr>
              <w:t>Plt</w:t>
            </w:r>
            <w:proofErr w:type="spellEnd"/>
            <w:r w:rsidRPr="007061F6">
              <w:rPr>
                <w:rFonts w:cs="Times New Roman"/>
              </w:rPr>
              <w:t>, PT, aPTT, fibrinogen, AT, FDP</w:t>
            </w:r>
          </w:p>
        </w:tc>
      </w:tr>
      <w:tr w:rsidR="00497D1C" w:rsidRPr="007061F6" w14:paraId="00B05AFF" w14:textId="77777777" w:rsidTr="00497D1C">
        <w:tc>
          <w:tcPr>
            <w:tcW w:w="1158" w:type="dxa"/>
          </w:tcPr>
          <w:p w14:paraId="03A7E2A5" w14:textId="0D67DFD2" w:rsidR="00497D1C" w:rsidRPr="007061F6" w:rsidRDefault="00497D1C" w:rsidP="00497D1C">
            <w:pPr>
              <w:jc w:val="center"/>
              <w:rPr>
                <w:rFonts w:cs="Times New Roman"/>
              </w:rPr>
            </w:pPr>
            <w:r w:rsidRPr="007061F6">
              <w:rPr>
                <w:rFonts w:cs="Times New Roman"/>
              </w:rPr>
              <w:t>54.</w:t>
            </w:r>
          </w:p>
        </w:tc>
        <w:tc>
          <w:tcPr>
            <w:tcW w:w="1353" w:type="dxa"/>
          </w:tcPr>
          <w:p w14:paraId="5AAE834B" w14:textId="650237E7" w:rsidR="00497D1C" w:rsidRPr="007061F6" w:rsidRDefault="00497D1C" w:rsidP="00497D1C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McPhetridge et al., 2022</w:t>
            </w:r>
          </w:p>
        </w:tc>
        <w:tc>
          <w:tcPr>
            <w:tcW w:w="2351" w:type="dxa"/>
          </w:tcPr>
          <w:p w14:paraId="73EFCCA7" w14:textId="21279719" w:rsidR="00497D1C" w:rsidRPr="007061F6" w:rsidRDefault="00497D1C" w:rsidP="00497D1C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15 dogs undergoing splenectomy</w:t>
            </w:r>
          </w:p>
        </w:tc>
        <w:tc>
          <w:tcPr>
            <w:tcW w:w="1803" w:type="dxa"/>
          </w:tcPr>
          <w:p w14:paraId="518B1EE6" w14:textId="06DC6F6E" w:rsidR="00497D1C" w:rsidRPr="007061F6" w:rsidRDefault="00497D1C" w:rsidP="00497D1C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Prospective cross-sectional</w:t>
            </w:r>
          </w:p>
        </w:tc>
        <w:tc>
          <w:tcPr>
            <w:tcW w:w="3222" w:type="dxa"/>
          </w:tcPr>
          <w:p w14:paraId="612D3DB0" w14:textId="51AB7E2A" w:rsidR="00497D1C" w:rsidRPr="007061F6" w:rsidRDefault="00497D1C" w:rsidP="00497D1C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Malignant: sarcomas (4), hemangiosarcoma (3), lymphoma (1); benign: hematoma (4), lymphoid hyperplasia (2), nodular hyperplasia (1)</w:t>
            </w:r>
          </w:p>
        </w:tc>
        <w:tc>
          <w:tcPr>
            <w:tcW w:w="3063" w:type="dxa"/>
          </w:tcPr>
          <w:p w14:paraId="1FA46481" w14:textId="3B13FBBB" w:rsidR="00497D1C" w:rsidRPr="007061F6" w:rsidRDefault="00497D1C" w:rsidP="00497D1C">
            <w:pPr>
              <w:rPr>
                <w:rFonts w:cs="Times New Roman"/>
              </w:rPr>
            </w:pPr>
            <w:proofErr w:type="spellStart"/>
            <w:r w:rsidRPr="007061F6">
              <w:rPr>
                <w:rFonts w:cs="Times New Roman"/>
              </w:rPr>
              <w:t>Plt</w:t>
            </w:r>
            <w:proofErr w:type="spellEnd"/>
            <w:r w:rsidRPr="007061F6">
              <w:rPr>
                <w:rFonts w:cs="Times New Roman"/>
              </w:rPr>
              <w:t>, PT, aPTT, fibrinogen, AT, TAT, von Willebrand factor activity (</w:t>
            </w:r>
            <w:proofErr w:type="spellStart"/>
            <w:proofErr w:type="gramStart"/>
            <w:r w:rsidRPr="007061F6">
              <w:rPr>
                <w:rFonts w:cs="Times New Roman"/>
              </w:rPr>
              <w:t>vWF:Ag</w:t>
            </w:r>
            <w:proofErr w:type="spellEnd"/>
            <w:proofErr w:type="gramEnd"/>
            <w:r w:rsidRPr="007061F6">
              <w:rPr>
                <w:rFonts w:cs="Times New Roman"/>
              </w:rPr>
              <w:t>), kaolin-TEG</w:t>
            </w:r>
          </w:p>
        </w:tc>
      </w:tr>
      <w:tr w:rsidR="007061F6" w:rsidRPr="007061F6" w14:paraId="2A06BCF2" w14:textId="77777777" w:rsidTr="00497D1C">
        <w:tc>
          <w:tcPr>
            <w:tcW w:w="1158" w:type="dxa"/>
          </w:tcPr>
          <w:p w14:paraId="52BCF07F" w14:textId="28DF155F" w:rsidR="007061F6" w:rsidRPr="007061F6" w:rsidRDefault="007061F6" w:rsidP="007061F6">
            <w:pPr>
              <w:jc w:val="center"/>
              <w:rPr>
                <w:rFonts w:cs="Times New Roman"/>
              </w:rPr>
            </w:pPr>
            <w:r w:rsidRPr="007061F6">
              <w:rPr>
                <w:rFonts w:eastAsia="MS Mincho" w:cs="Times New Roman"/>
              </w:rPr>
              <w:t>64.</w:t>
            </w:r>
          </w:p>
        </w:tc>
        <w:tc>
          <w:tcPr>
            <w:tcW w:w="1353" w:type="dxa"/>
          </w:tcPr>
          <w:p w14:paraId="35630E61" w14:textId="11439A35" w:rsidR="007061F6" w:rsidRPr="007061F6" w:rsidRDefault="007061F6" w:rsidP="007061F6">
            <w:pPr>
              <w:rPr>
                <w:rFonts w:cs="Times New Roman"/>
              </w:rPr>
            </w:pPr>
            <w:r w:rsidRPr="007061F6">
              <w:rPr>
                <w:rFonts w:eastAsia="MS Mincho" w:cs="Times New Roman"/>
              </w:rPr>
              <w:t>Pazzi et al., 2022</w:t>
            </w:r>
          </w:p>
        </w:tc>
        <w:tc>
          <w:tcPr>
            <w:tcW w:w="2351" w:type="dxa"/>
          </w:tcPr>
          <w:p w14:paraId="342B7BB3" w14:textId="617E84E1" w:rsidR="007061F6" w:rsidRPr="007061F6" w:rsidRDefault="007061F6" w:rsidP="007061F6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722</w:t>
            </w:r>
          </w:p>
        </w:tc>
        <w:tc>
          <w:tcPr>
            <w:tcW w:w="1803" w:type="dxa"/>
          </w:tcPr>
          <w:p w14:paraId="0335616A" w14:textId="5F840D11" w:rsidR="007061F6" w:rsidRPr="007061F6" w:rsidRDefault="007061F6" w:rsidP="007061F6">
            <w:pPr>
              <w:rPr>
                <w:rFonts w:cs="Times New Roman"/>
              </w:rPr>
            </w:pPr>
            <w:r w:rsidRPr="007061F6">
              <w:rPr>
                <w:rFonts w:eastAsia="MS Mincho" w:cs="Times New Roman"/>
              </w:rPr>
              <w:t xml:space="preserve">Retrospective cross-sectional </w:t>
            </w:r>
          </w:p>
        </w:tc>
        <w:tc>
          <w:tcPr>
            <w:tcW w:w="3222" w:type="dxa"/>
          </w:tcPr>
          <w:p w14:paraId="31E6DBC0" w14:textId="67F6417B" w:rsidR="007061F6" w:rsidRPr="007061F6" w:rsidRDefault="007061F6" w:rsidP="007061F6">
            <w:pPr>
              <w:rPr>
                <w:rFonts w:cs="Times New Roman"/>
              </w:rPr>
            </w:pPr>
            <w:r w:rsidRPr="007061F6">
              <w:rPr>
                <w:rFonts w:eastAsia="MS Mincho" w:cs="Times New Roman"/>
              </w:rPr>
              <w:t>NR</w:t>
            </w:r>
          </w:p>
        </w:tc>
        <w:tc>
          <w:tcPr>
            <w:tcW w:w="3063" w:type="dxa"/>
          </w:tcPr>
          <w:p w14:paraId="00893018" w14:textId="6D3AF2A2" w:rsidR="007061F6" w:rsidRPr="007061F6" w:rsidRDefault="007061F6" w:rsidP="007061F6">
            <w:pPr>
              <w:rPr>
                <w:rFonts w:cs="Times New Roman"/>
              </w:rPr>
            </w:pPr>
            <w:r w:rsidRPr="007061F6">
              <w:rPr>
                <w:rFonts w:eastAsia="MS Mincho" w:cs="Times New Roman"/>
              </w:rPr>
              <w:t>Pathological evaluation of the presence of microthrombi</w:t>
            </w:r>
          </w:p>
        </w:tc>
      </w:tr>
      <w:tr w:rsidR="007061F6" w:rsidRPr="007061F6" w14:paraId="559FC1A8" w14:textId="77777777" w:rsidTr="00497D1C">
        <w:tc>
          <w:tcPr>
            <w:tcW w:w="1158" w:type="dxa"/>
          </w:tcPr>
          <w:p w14:paraId="6D925544" w14:textId="65AB3C1F" w:rsidR="007061F6" w:rsidRPr="007061F6" w:rsidRDefault="007061F6" w:rsidP="007061F6">
            <w:pPr>
              <w:jc w:val="center"/>
              <w:rPr>
                <w:rFonts w:cs="Times New Roman"/>
              </w:rPr>
            </w:pPr>
            <w:r w:rsidRPr="007061F6">
              <w:rPr>
                <w:rFonts w:cs="Times New Roman"/>
              </w:rPr>
              <w:t>65.</w:t>
            </w:r>
          </w:p>
        </w:tc>
        <w:tc>
          <w:tcPr>
            <w:tcW w:w="1353" w:type="dxa"/>
          </w:tcPr>
          <w:p w14:paraId="60B08B75" w14:textId="282D513D" w:rsidR="007061F6" w:rsidRPr="007061F6" w:rsidRDefault="007061F6" w:rsidP="007061F6">
            <w:pPr>
              <w:rPr>
                <w:rFonts w:cs="Times New Roman"/>
              </w:rPr>
            </w:pPr>
            <w:proofErr w:type="spellStart"/>
            <w:r w:rsidRPr="007061F6">
              <w:rPr>
                <w:rFonts w:cs="Times New Roman"/>
              </w:rPr>
              <w:t>Grindem</w:t>
            </w:r>
            <w:proofErr w:type="spellEnd"/>
            <w:r w:rsidRPr="007061F6">
              <w:rPr>
                <w:rFonts w:cs="Times New Roman"/>
              </w:rPr>
              <w:t xml:space="preserve"> et al., 1994 </w:t>
            </w:r>
          </w:p>
        </w:tc>
        <w:tc>
          <w:tcPr>
            <w:tcW w:w="2351" w:type="dxa"/>
          </w:tcPr>
          <w:p w14:paraId="28B0E9A9" w14:textId="54F95822" w:rsidR="007061F6" w:rsidRPr="007061F6" w:rsidRDefault="007061F6" w:rsidP="007061F6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2,059 tumor-bearing dogs, 214 thrombocytopenic dogs</w:t>
            </w:r>
          </w:p>
        </w:tc>
        <w:tc>
          <w:tcPr>
            <w:tcW w:w="1803" w:type="dxa"/>
          </w:tcPr>
          <w:p w14:paraId="24999426" w14:textId="639A56A5" w:rsidR="007061F6" w:rsidRPr="007061F6" w:rsidRDefault="007061F6" w:rsidP="007061F6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Retrospective</w:t>
            </w:r>
          </w:p>
        </w:tc>
        <w:tc>
          <w:tcPr>
            <w:tcW w:w="3222" w:type="dxa"/>
          </w:tcPr>
          <w:p w14:paraId="4E675720" w14:textId="45D08743" w:rsidR="007061F6" w:rsidRPr="007061F6" w:rsidRDefault="007061F6" w:rsidP="007061F6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HSA (18), OSA (10)</w:t>
            </w:r>
          </w:p>
        </w:tc>
        <w:tc>
          <w:tcPr>
            <w:tcW w:w="3063" w:type="dxa"/>
          </w:tcPr>
          <w:p w14:paraId="6D86560A" w14:textId="7B40DF7E" w:rsidR="007061F6" w:rsidRPr="007061F6" w:rsidRDefault="007061F6" w:rsidP="007061F6">
            <w:pPr>
              <w:rPr>
                <w:rFonts w:cs="Times New Roman"/>
              </w:rPr>
            </w:pPr>
            <w:proofErr w:type="spellStart"/>
            <w:r w:rsidRPr="007061F6">
              <w:rPr>
                <w:rFonts w:cs="Times New Roman"/>
              </w:rPr>
              <w:t>Plt</w:t>
            </w:r>
            <w:proofErr w:type="spellEnd"/>
            <w:r w:rsidRPr="007061F6">
              <w:rPr>
                <w:rFonts w:cs="Times New Roman"/>
              </w:rPr>
              <w:t xml:space="preserve">, PT, aPTT, fibrinogen, FDPs  </w:t>
            </w:r>
          </w:p>
        </w:tc>
      </w:tr>
      <w:tr w:rsidR="007061F6" w:rsidRPr="007061F6" w14:paraId="175FE03E" w14:textId="77777777" w:rsidTr="00497D1C">
        <w:tc>
          <w:tcPr>
            <w:tcW w:w="1158" w:type="dxa"/>
          </w:tcPr>
          <w:p w14:paraId="60059B94" w14:textId="56F9271D" w:rsidR="007061F6" w:rsidRPr="007061F6" w:rsidRDefault="007061F6" w:rsidP="007061F6">
            <w:pPr>
              <w:jc w:val="center"/>
              <w:rPr>
                <w:rFonts w:cs="Times New Roman"/>
              </w:rPr>
            </w:pPr>
            <w:r w:rsidRPr="007061F6">
              <w:rPr>
                <w:rFonts w:cs="Times New Roman"/>
              </w:rPr>
              <w:lastRenderedPageBreak/>
              <w:t>68.</w:t>
            </w:r>
          </w:p>
        </w:tc>
        <w:tc>
          <w:tcPr>
            <w:tcW w:w="1353" w:type="dxa"/>
          </w:tcPr>
          <w:p w14:paraId="6CD525F7" w14:textId="21DE162E" w:rsidR="007061F6" w:rsidRPr="007061F6" w:rsidRDefault="007061F6" w:rsidP="007061F6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Neel et al., 2012</w:t>
            </w:r>
          </w:p>
        </w:tc>
        <w:tc>
          <w:tcPr>
            <w:tcW w:w="2351" w:type="dxa"/>
          </w:tcPr>
          <w:p w14:paraId="2DF7A0A1" w14:textId="6556BD94" w:rsidR="007061F6" w:rsidRPr="007061F6" w:rsidRDefault="007061F6" w:rsidP="007061F6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 xml:space="preserve">165 dogs with thrombocytosis </w:t>
            </w:r>
          </w:p>
        </w:tc>
        <w:tc>
          <w:tcPr>
            <w:tcW w:w="1803" w:type="dxa"/>
          </w:tcPr>
          <w:p w14:paraId="30F72F65" w14:textId="6EA89571" w:rsidR="007061F6" w:rsidRPr="007061F6" w:rsidRDefault="007061F6" w:rsidP="007061F6">
            <w:pPr>
              <w:rPr>
                <w:rFonts w:cs="Times New Roman"/>
                <w:color w:val="000000" w:themeColor="text1"/>
              </w:rPr>
            </w:pPr>
            <w:r w:rsidRPr="007061F6">
              <w:rPr>
                <w:rFonts w:cs="Times New Roman"/>
              </w:rPr>
              <w:t>Retrospective</w:t>
            </w:r>
          </w:p>
        </w:tc>
        <w:tc>
          <w:tcPr>
            <w:tcW w:w="3222" w:type="dxa"/>
          </w:tcPr>
          <w:p w14:paraId="5B88AC60" w14:textId="205CC971" w:rsidR="007061F6" w:rsidRPr="007061F6" w:rsidRDefault="007061F6" w:rsidP="007061F6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Sarcomas (13): HSA (3), OSA (3); no further details provided</w:t>
            </w:r>
          </w:p>
        </w:tc>
        <w:tc>
          <w:tcPr>
            <w:tcW w:w="3063" w:type="dxa"/>
          </w:tcPr>
          <w:p w14:paraId="2549B2DF" w14:textId="7D6A1FEC" w:rsidR="007061F6" w:rsidRPr="007061F6" w:rsidRDefault="007061F6" w:rsidP="007061F6">
            <w:pPr>
              <w:rPr>
                <w:rFonts w:cs="Times New Roman"/>
              </w:rPr>
            </w:pPr>
            <w:proofErr w:type="spellStart"/>
            <w:r w:rsidRPr="007061F6">
              <w:rPr>
                <w:rFonts w:cs="Times New Roman"/>
              </w:rPr>
              <w:t>Plt</w:t>
            </w:r>
            <w:proofErr w:type="spellEnd"/>
          </w:p>
        </w:tc>
      </w:tr>
      <w:tr w:rsidR="007061F6" w:rsidRPr="007061F6" w14:paraId="62FC874E" w14:textId="77777777" w:rsidTr="00497D1C">
        <w:tc>
          <w:tcPr>
            <w:tcW w:w="1158" w:type="dxa"/>
          </w:tcPr>
          <w:p w14:paraId="5BB6B0B0" w14:textId="68FC0341" w:rsidR="007061F6" w:rsidRPr="007061F6" w:rsidRDefault="007061F6" w:rsidP="007061F6">
            <w:pPr>
              <w:jc w:val="center"/>
              <w:rPr>
                <w:rFonts w:cs="Times New Roman"/>
              </w:rPr>
            </w:pPr>
            <w:r w:rsidRPr="007061F6">
              <w:rPr>
                <w:rFonts w:cs="Times New Roman"/>
              </w:rPr>
              <w:t>72.</w:t>
            </w:r>
          </w:p>
        </w:tc>
        <w:tc>
          <w:tcPr>
            <w:tcW w:w="1353" w:type="dxa"/>
          </w:tcPr>
          <w:p w14:paraId="542A6C16" w14:textId="2715D68A" w:rsidR="007061F6" w:rsidRPr="007061F6" w:rsidRDefault="007061F6" w:rsidP="007061F6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McNiel et al.,1999</w:t>
            </w:r>
          </w:p>
        </w:tc>
        <w:tc>
          <w:tcPr>
            <w:tcW w:w="2351" w:type="dxa"/>
          </w:tcPr>
          <w:p w14:paraId="7A815F5B" w14:textId="0BD444A0" w:rsidR="007061F6" w:rsidRPr="007061F6" w:rsidRDefault="007061F6" w:rsidP="007061F6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13 HSA-bearing dogs</w:t>
            </w:r>
          </w:p>
        </w:tc>
        <w:tc>
          <w:tcPr>
            <w:tcW w:w="1803" w:type="dxa"/>
          </w:tcPr>
          <w:p w14:paraId="50341E51" w14:textId="69597574" w:rsidR="007061F6" w:rsidRPr="007061F6" w:rsidRDefault="007061F6" w:rsidP="007061F6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Prospective longitudinal</w:t>
            </w:r>
          </w:p>
        </w:tc>
        <w:tc>
          <w:tcPr>
            <w:tcW w:w="3222" w:type="dxa"/>
          </w:tcPr>
          <w:p w14:paraId="7A7BF7CB" w14:textId="27FBE059" w:rsidR="007061F6" w:rsidRPr="007061F6" w:rsidRDefault="007061F6" w:rsidP="007061F6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Not reported</w:t>
            </w:r>
          </w:p>
        </w:tc>
        <w:tc>
          <w:tcPr>
            <w:tcW w:w="3063" w:type="dxa"/>
          </w:tcPr>
          <w:p w14:paraId="00DE15F2" w14:textId="04DA7DD1" w:rsidR="007061F6" w:rsidRPr="007061F6" w:rsidRDefault="007061F6" w:rsidP="007061F6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Platelet aggregometry (collagen, ADP, arachidonic acid) and platelet ATP secretion</w:t>
            </w:r>
          </w:p>
        </w:tc>
      </w:tr>
      <w:tr w:rsidR="007061F6" w:rsidRPr="007061F6" w14:paraId="44D631F4" w14:textId="77777777" w:rsidTr="00497D1C">
        <w:tc>
          <w:tcPr>
            <w:tcW w:w="1158" w:type="dxa"/>
          </w:tcPr>
          <w:p w14:paraId="5D923AE3" w14:textId="5B9B75F5" w:rsidR="007061F6" w:rsidRPr="007061F6" w:rsidRDefault="007061F6" w:rsidP="007061F6">
            <w:pPr>
              <w:jc w:val="center"/>
              <w:rPr>
                <w:rFonts w:cs="Times New Roman"/>
              </w:rPr>
            </w:pPr>
            <w:r w:rsidRPr="007061F6">
              <w:rPr>
                <w:rFonts w:cs="Times New Roman"/>
              </w:rPr>
              <w:t>96.</w:t>
            </w:r>
          </w:p>
        </w:tc>
        <w:tc>
          <w:tcPr>
            <w:tcW w:w="1353" w:type="dxa"/>
          </w:tcPr>
          <w:p w14:paraId="6B874695" w14:textId="3776A484" w:rsidR="007061F6" w:rsidRPr="007061F6" w:rsidRDefault="007061F6" w:rsidP="007061F6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Ke et al., 2023</w:t>
            </w:r>
          </w:p>
        </w:tc>
        <w:tc>
          <w:tcPr>
            <w:tcW w:w="2351" w:type="dxa"/>
          </w:tcPr>
          <w:p w14:paraId="7B04F15D" w14:textId="6DEA5FD1" w:rsidR="007061F6" w:rsidRPr="007061F6" w:rsidRDefault="007061F6" w:rsidP="007061F6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30 tumor-bearing dogs; 30 controls</w:t>
            </w:r>
          </w:p>
        </w:tc>
        <w:tc>
          <w:tcPr>
            <w:tcW w:w="1803" w:type="dxa"/>
          </w:tcPr>
          <w:p w14:paraId="5AFEE673" w14:textId="5AF62F4C" w:rsidR="007061F6" w:rsidRPr="007061F6" w:rsidRDefault="007061F6" w:rsidP="007061F6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Prospective longitudinal case-control</w:t>
            </w:r>
          </w:p>
        </w:tc>
        <w:tc>
          <w:tcPr>
            <w:tcW w:w="3222" w:type="dxa"/>
          </w:tcPr>
          <w:p w14:paraId="324EBE30" w14:textId="195BAD24" w:rsidR="007061F6" w:rsidRPr="007061F6" w:rsidRDefault="007061F6" w:rsidP="007061F6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Mast cell tumor (7), mammary gland tumor (not specified – 7), melanoma (4), sarcoma (4), anal sac tumors (3), carcinoma (2), lipoma (2)</w:t>
            </w:r>
          </w:p>
        </w:tc>
        <w:tc>
          <w:tcPr>
            <w:tcW w:w="3063" w:type="dxa"/>
          </w:tcPr>
          <w:p w14:paraId="053B2162" w14:textId="1D68335E" w:rsidR="007061F6" w:rsidRPr="007061F6" w:rsidRDefault="007061F6" w:rsidP="007061F6">
            <w:pPr>
              <w:rPr>
                <w:rFonts w:cs="Times New Roman"/>
              </w:rPr>
            </w:pPr>
            <w:proofErr w:type="spellStart"/>
            <w:r w:rsidRPr="007061F6">
              <w:rPr>
                <w:rFonts w:cs="Times New Roman"/>
              </w:rPr>
              <w:t>Plt</w:t>
            </w:r>
            <w:proofErr w:type="spellEnd"/>
            <w:r w:rsidRPr="007061F6">
              <w:rPr>
                <w:rFonts w:cs="Times New Roman"/>
              </w:rPr>
              <w:t>, PT/aPTT, fibrinogen, D-dimer, TF-TEG</w:t>
            </w:r>
          </w:p>
        </w:tc>
      </w:tr>
      <w:tr w:rsidR="007061F6" w:rsidRPr="007061F6" w14:paraId="3C8F3CC7" w14:textId="77777777" w:rsidTr="00497D1C">
        <w:tc>
          <w:tcPr>
            <w:tcW w:w="1158" w:type="dxa"/>
          </w:tcPr>
          <w:p w14:paraId="2380C8D4" w14:textId="11406224" w:rsidR="007061F6" w:rsidRPr="007061F6" w:rsidRDefault="007061F6" w:rsidP="007061F6">
            <w:pPr>
              <w:jc w:val="center"/>
              <w:rPr>
                <w:rFonts w:cs="Times New Roman"/>
              </w:rPr>
            </w:pPr>
            <w:r w:rsidRPr="007061F6">
              <w:rPr>
                <w:rFonts w:cs="Times New Roman"/>
              </w:rPr>
              <w:t>98.</w:t>
            </w:r>
          </w:p>
        </w:tc>
        <w:tc>
          <w:tcPr>
            <w:tcW w:w="1353" w:type="dxa"/>
          </w:tcPr>
          <w:p w14:paraId="684741F8" w14:textId="5E631894" w:rsidR="007061F6" w:rsidRPr="007061F6" w:rsidRDefault="007061F6" w:rsidP="007061F6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Pazzi P et al., 2026</w:t>
            </w:r>
          </w:p>
        </w:tc>
        <w:tc>
          <w:tcPr>
            <w:tcW w:w="2351" w:type="dxa"/>
          </w:tcPr>
          <w:p w14:paraId="2F1FCECC" w14:textId="14E9BC00" w:rsidR="007061F6" w:rsidRPr="007061F6" w:rsidRDefault="007061F6" w:rsidP="007061F6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62 tumor-bearing dogs: 32 sarcoma, 30 carcinoma, 20 controls</w:t>
            </w:r>
          </w:p>
        </w:tc>
        <w:tc>
          <w:tcPr>
            <w:tcW w:w="1803" w:type="dxa"/>
          </w:tcPr>
          <w:p w14:paraId="1D0E1E6C" w14:textId="1B0825D1" w:rsidR="007061F6" w:rsidRPr="007061F6" w:rsidRDefault="007061F6" w:rsidP="007061F6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Prospective cross-sectional case-control</w:t>
            </w:r>
          </w:p>
        </w:tc>
        <w:tc>
          <w:tcPr>
            <w:tcW w:w="3222" w:type="dxa"/>
          </w:tcPr>
          <w:p w14:paraId="4F064564" w14:textId="0C6EAEA7" w:rsidR="007061F6" w:rsidRPr="007061F6" w:rsidRDefault="007061F6" w:rsidP="007061F6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3 most common sarcomas: HSA (13), OSA (7), STS (6), four other sarcoma types</w:t>
            </w:r>
          </w:p>
        </w:tc>
        <w:tc>
          <w:tcPr>
            <w:tcW w:w="3063" w:type="dxa"/>
          </w:tcPr>
          <w:p w14:paraId="3EA0DEC7" w14:textId="3E5EE4EC" w:rsidR="007061F6" w:rsidRPr="007061F6" w:rsidRDefault="007061F6" w:rsidP="007061F6">
            <w:pPr>
              <w:rPr>
                <w:rFonts w:cs="Times New Roman"/>
              </w:rPr>
            </w:pPr>
            <w:proofErr w:type="spellStart"/>
            <w:r w:rsidRPr="007061F6">
              <w:rPr>
                <w:rFonts w:cs="Times New Roman"/>
              </w:rPr>
              <w:t>Plt</w:t>
            </w:r>
            <w:proofErr w:type="spellEnd"/>
            <w:r w:rsidRPr="007061F6">
              <w:rPr>
                <w:rFonts w:cs="Times New Roman"/>
              </w:rPr>
              <w:t xml:space="preserve">, PT, aPTT, fibrinogen, D-dimer, FX &amp; FVII, AT, D-dimer, kaolin-TEG  </w:t>
            </w:r>
          </w:p>
        </w:tc>
      </w:tr>
      <w:tr w:rsidR="007061F6" w:rsidRPr="007061F6" w14:paraId="15064DBD" w14:textId="77777777" w:rsidTr="00497D1C">
        <w:tc>
          <w:tcPr>
            <w:tcW w:w="1158" w:type="dxa"/>
          </w:tcPr>
          <w:p w14:paraId="41F01B85" w14:textId="70859237" w:rsidR="007061F6" w:rsidRPr="007061F6" w:rsidRDefault="007061F6" w:rsidP="007061F6">
            <w:pPr>
              <w:jc w:val="center"/>
              <w:rPr>
                <w:rFonts w:cs="Times New Roman"/>
              </w:rPr>
            </w:pPr>
            <w:r w:rsidRPr="007061F6">
              <w:rPr>
                <w:rFonts w:cs="Times New Roman"/>
              </w:rPr>
              <w:t>102.</w:t>
            </w:r>
          </w:p>
        </w:tc>
        <w:tc>
          <w:tcPr>
            <w:tcW w:w="1353" w:type="dxa"/>
          </w:tcPr>
          <w:p w14:paraId="7E96E51B" w14:textId="4F4738AC" w:rsidR="007061F6" w:rsidRPr="007061F6" w:rsidRDefault="007061F6" w:rsidP="007061F6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Linden et al., 2019</w:t>
            </w:r>
          </w:p>
        </w:tc>
        <w:tc>
          <w:tcPr>
            <w:tcW w:w="2351" w:type="dxa"/>
          </w:tcPr>
          <w:p w14:paraId="7DE0476C" w14:textId="7A55FF83" w:rsidR="007061F6" w:rsidRPr="007061F6" w:rsidRDefault="007061F6" w:rsidP="007061F6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42 abdominal visceral STS-bearing dogs</w:t>
            </w:r>
          </w:p>
        </w:tc>
        <w:tc>
          <w:tcPr>
            <w:tcW w:w="1803" w:type="dxa"/>
          </w:tcPr>
          <w:p w14:paraId="2020FBF0" w14:textId="50384D69" w:rsidR="007061F6" w:rsidRPr="007061F6" w:rsidRDefault="007061F6" w:rsidP="007061F6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 xml:space="preserve">Retrospective </w:t>
            </w:r>
          </w:p>
        </w:tc>
        <w:tc>
          <w:tcPr>
            <w:tcW w:w="3222" w:type="dxa"/>
          </w:tcPr>
          <w:p w14:paraId="2C6DE9D9" w14:textId="1AFE82B3" w:rsidR="007061F6" w:rsidRPr="007061F6" w:rsidRDefault="007061F6" w:rsidP="007061F6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3 most common: leiomyosarcoma (16), STS (12), stromal sarcoma (8), three other sarcoma types</w:t>
            </w:r>
          </w:p>
        </w:tc>
        <w:tc>
          <w:tcPr>
            <w:tcW w:w="3063" w:type="dxa"/>
          </w:tcPr>
          <w:p w14:paraId="0FB10480" w14:textId="30E8C06E" w:rsidR="007061F6" w:rsidRPr="007061F6" w:rsidRDefault="007061F6" w:rsidP="007061F6">
            <w:pPr>
              <w:rPr>
                <w:rFonts w:cs="Times New Roman"/>
              </w:rPr>
            </w:pPr>
            <w:proofErr w:type="spellStart"/>
            <w:r w:rsidRPr="007061F6">
              <w:rPr>
                <w:rFonts w:cs="Times New Roman"/>
              </w:rPr>
              <w:t>Plt</w:t>
            </w:r>
            <w:proofErr w:type="spellEnd"/>
            <w:r w:rsidRPr="007061F6">
              <w:rPr>
                <w:rFonts w:cs="Times New Roman"/>
              </w:rPr>
              <w:t xml:space="preserve"> </w:t>
            </w:r>
          </w:p>
        </w:tc>
      </w:tr>
      <w:tr w:rsidR="007061F6" w:rsidRPr="007061F6" w14:paraId="3EC18AEA" w14:textId="77777777" w:rsidTr="00497D1C">
        <w:tc>
          <w:tcPr>
            <w:tcW w:w="1158" w:type="dxa"/>
          </w:tcPr>
          <w:p w14:paraId="7F809A3A" w14:textId="2A3F5BBE" w:rsidR="007061F6" w:rsidRPr="007061F6" w:rsidRDefault="007061F6" w:rsidP="007061F6">
            <w:pPr>
              <w:jc w:val="center"/>
              <w:rPr>
                <w:rFonts w:cs="Times New Roman"/>
              </w:rPr>
            </w:pPr>
            <w:r w:rsidRPr="007061F6">
              <w:rPr>
                <w:rFonts w:cs="Times New Roman"/>
              </w:rPr>
              <w:t>103.</w:t>
            </w:r>
          </w:p>
        </w:tc>
        <w:tc>
          <w:tcPr>
            <w:tcW w:w="1353" w:type="dxa"/>
          </w:tcPr>
          <w:p w14:paraId="03A99DE2" w14:textId="5BAF4FCE" w:rsidR="007061F6" w:rsidRPr="007061F6" w:rsidRDefault="007061F6" w:rsidP="007061F6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Rigas et al., 2023</w:t>
            </w:r>
          </w:p>
        </w:tc>
        <w:tc>
          <w:tcPr>
            <w:tcW w:w="2351" w:type="dxa"/>
          </w:tcPr>
          <w:p w14:paraId="1D1A8F7E" w14:textId="6F956C1F" w:rsidR="007061F6" w:rsidRPr="007061F6" w:rsidRDefault="007061F6" w:rsidP="007061F6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59 OSA-bearing dogs</w:t>
            </w:r>
          </w:p>
        </w:tc>
        <w:tc>
          <w:tcPr>
            <w:tcW w:w="1803" w:type="dxa"/>
          </w:tcPr>
          <w:p w14:paraId="1EFF8494" w14:textId="5261DCBE" w:rsidR="007061F6" w:rsidRPr="007061F6" w:rsidRDefault="007061F6" w:rsidP="007061F6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 xml:space="preserve">Retrospective </w:t>
            </w:r>
          </w:p>
        </w:tc>
        <w:tc>
          <w:tcPr>
            <w:tcW w:w="3222" w:type="dxa"/>
          </w:tcPr>
          <w:p w14:paraId="4B8DF742" w14:textId="0F5E4C0E" w:rsidR="007061F6" w:rsidRPr="007061F6" w:rsidRDefault="007061F6" w:rsidP="007061F6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OSA (59)</w:t>
            </w:r>
          </w:p>
        </w:tc>
        <w:tc>
          <w:tcPr>
            <w:tcW w:w="3063" w:type="dxa"/>
          </w:tcPr>
          <w:p w14:paraId="2053827C" w14:textId="2F985F32" w:rsidR="007061F6" w:rsidRPr="007061F6" w:rsidRDefault="007061F6" w:rsidP="007061F6">
            <w:pPr>
              <w:rPr>
                <w:rFonts w:cs="Times New Roman"/>
              </w:rPr>
            </w:pPr>
            <w:proofErr w:type="spellStart"/>
            <w:r w:rsidRPr="007061F6">
              <w:rPr>
                <w:rFonts w:cs="Times New Roman"/>
              </w:rPr>
              <w:t>Plt</w:t>
            </w:r>
            <w:proofErr w:type="spellEnd"/>
            <w:r w:rsidRPr="007061F6">
              <w:rPr>
                <w:rFonts w:cs="Times New Roman"/>
              </w:rPr>
              <w:t xml:space="preserve"> and associated indices  </w:t>
            </w:r>
          </w:p>
        </w:tc>
      </w:tr>
      <w:tr w:rsidR="007061F6" w:rsidRPr="007061F6" w14:paraId="636FB97F" w14:textId="77777777" w:rsidTr="00497D1C">
        <w:tc>
          <w:tcPr>
            <w:tcW w:w="1158" w:type="dxa"/>
          </w:tcPr>
          <w:p w14:paraId="46F2E3DC" w14:textId="0388DE27" w:rsidR="007061F6" w:rsidRPr="007061F6" w:rsidRDefault="007061F6" w:rsidP="007061F6">
            <w:pPr>
              <w:jc w:val="center"/>
              <w:rPr>
                <w:rFonts w:cs="Times New Roman"/>
              </w:rPr>
            </w:pPr>
            <w:r w:rsidRPr="007061F6">
              <w:rPr>
                <w:rFonts w:cs="Times New Roman"/>
              </w:rPr>
              <w:t>104.</w:t>
            </w:r>
          </w:p>
        </w:tc>
        <w:tc>
          <w:tcPr>
            <w:tcW w:w="1353" w:type="dxa"/>
          </w:tcPr>
          <w:p w14:paraId="6F1C53FF" w14:textId="34BF419B" w:rsidR="007061F6" w:rsidRPr="007061F6" w:rsidRDefault="007061F6" w:rsidP="007061F6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Jeffcoat et al., 2025</w:t>
            </w:r>
          </w:p>
        </w:tc>
        <w:tc>
          <w:tcPr>
            <w:tcW w:w="2351" w:type="dxa"/>
          </w:tcPr>
          <w:p w14:paraId="2CCF5F1D" w14:textId="28449D12" w:rsidR="007061F6" w:rsidRPr="007061F6" w:rsidRDefault="007061F6" w:rsidP="007061F6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60 OSA-bearing dogs</w:t>
            </w:r>
          </w:p>
        </w:tc>
        <w:tc>
          <w:tcPr>
            <w:tcW w:w="1803" w:type="dxa"/>
          </w:tcPr>
          <w:p w14:paraId="2A80B095" w14:textId="6B4A7322" w:rsidR="007061F6" w:rsidRPr="007061F6" w:rsidRDefault="007061F6" w:rsidP="007061F6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 xml:space="preserve">Retrospective </w:t>
            </w:r>
          </w:p>
        </w:tc>
        <w:tc>
          <w:tcPr>
            <w:tcW w:w="3222" w:type="dxa"/>
          </w:tcPr>
          <w:p w14:paraId="2602FDD3" w14:textId="222FD704" w:rsidR="007061F6" w:rsidRPr="007061F6" w:rsidRDefault="007061F6" w:rsidP="007061F6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OSA (60)</w:t>
            </w:r>
          </w:p>
        </w:tc>
        <w:tc>
          <w:tcPr>
            <w:tcW w:w="3063" w:type="dxa"/>
          </w:tcPr>
          <w:p w14:paraId="5BD05C3F" w14:textId="20586B14" w:rsidR="007061F6" w:rsidRPr="007061F6" w:rsidRDefault="007061F6" w:rsidP="007061F6">
            <w:pPr>
              <w:rPr>
                <w:rFonts w:cs="Times New Roman"/>
              </w:rPr>
            </w:pPr>
            <w:proofErr w:type="spellStart"/>
            <w:r w:rsidRPr="007061F6">
              <w:rPr>
                <w:rFonts w:cs="Times New Roman"/>
              </w:rPr>
              <w:t>Plt</w:t>
            </w:r>
            <w:proofErr w:type="spellEnd"/>
            <w:r w:rsidRPr="007061F6">
              <w:rPr>
                <w:rFonts w:cs="Times New Roman"/>
              </w:rPr>
              <w:t>, platelet-to-albumin ratio, platelet-to-lymphocyte ratio</w:t>
            </w:r>
          </w:p>
        </w:tc>
      </w:tr>
      <w:tr w:rsidR="007061F6" w:rsidRPr="007061F6" w14:paraId="32A3EA00" w14:textId="77777777" w:rsidTr="00497D1C">
        <w:tc>
          <w:tcPr>
            <w:tcW w:w="1158" w:type="dxa"/>
          </w:tcPr>
          <w:p w14:paraId="02C94394" w14:textId="26222DA2" w:rsidR="007061F6" w:rsidRPr="007061F6" w:rsidRDefault="007061F6" w:rsidP="007061F6">
            <w:pPr>
              <w:jc w:val="center"/>
              <w:rPr>
                <w:rFonts w:cs="Times New Roman"/>
              </w:rPr>
            </w:pPr>
            <w:r w:rsidRPr="007061F6">
              <w:rPr>
                <w:rFonts w:cs="Times New Roman"/>
              </w:rPr>
              <w:t>106.</w:t>
            </w:r>
          </w:p>
        </w:tc>
        <w:tc>
          <w:tcPr>
            <w:tcW w:w="1353" w:type="dxa"/>
          </w:tcPr>
          <w:p w14:paraId="4E41135F" w14:textId="335C9B94" w:rsidR="007061F6" w:rsidRPr="007061F6" w:rsidRDefault="007061F6" w:rsidP="007061F6">
            <w:pPr>
              <w:rPr>
                <w:rFonts w:cs="Times New Roman"/>
              </w:rPr>
            </w:pPr>
            <w:proofErr w:type="spellStart"/>
            <w:r w:rsidRPr="007061F6">
              <w:rPr>
                <w:rFonts w:cs="Times New Roman"/>
              </w:rPr>
              <w:t>Masyr</w:t>
            </w:r>
            <w:proofErr w:type="spellEnd"/>
            <w:r w:rsidRPr="007061F6">
              <w:rPr>
                <w:rFonts w:cs="Times New Roman"/>
              </w:rPr>
              <w:t xml:space="preserve"> et al., 2021</w:t>
            </w:r>
          </w:p>
        </w:tc>
        <w:tc>
          <w:tcPr>
            <w:tcW w:w="2351" w:type="dxa"/>
          </w:tcPr>
          <w:p w14:paraId="319108E4" w14:textId="4E8770E3" w:rsidR="007061F6" w:rsidRPr="007061F6" w:rsidRDefault="007061F6" w:rsidP="007061F6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70 HSA-bearing dogs</w:t>
            </w:r>
          </w:p>
        </w:tc>
        <w:tc>
          <w:tcPr>
            <w:tcW w:w="1803" w:type="dxa"/>
          </w:tcPr>
          <w:p w14:paraId="240EE374" w14:textId="77777777" w:rsidR="007061F6" w:rsidRPr="007061F6" w:rsidRDefault="007061F6" w:rsidP="007061F6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Retrospective</w:t>
            </w:r>
          </w:p>
        </w:tc>
        <w:tc>
          <w:tcPr>
            <w:tcW w:w="3222" w:type="dxa"/>
          </w:tcPr>
          <w:p w14:paraId="6A389DB3" w14:textId="734AF792" w:rsidR="007061F6" w:rsidRPr="007061F6" w:rsidRDefault="007061F6" w:rsidP="007061F6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Splenic HSA (70)</w:t>
            </w:r>
          </w:p>
        </w:tc>
        <w:tc>
          <w:tcPr>
            <w:tcW w:w="3063" w:type="dxa"/>
          </w:tcPr>
          <w:p w14:paraId="1906BD96" w14:textId="43D8A197" w:rsidR="007061F6" w:rsidRPr="007061F6" w:rsidRDefault="007061F6" w:rsidP="007061F6">
            <w:pPr>
              <w:rPr>
                <w:rFonts w:cs="Times New Roman"/>
              </w:rPr>
            </w:pPr>
            <w:proofErr w:type="spellStart"/>
            <w:r w:rsidRPr="007061F6">
              <w:rPr>
                <w:rFonts w:cs="Times New Roman"/>
              </w:rPr>
              <w:t>Plt</w:t>
            </w:r>
            <w:proofErr w:type="spellEnd"/>
          </w:p>
        </w:tc>
      </w:tr>
      <w:tr w:rsidR="007061F6" w:rsidRPr="007061F6" w14:paraId="29EB2DB3" w14:textId="77777777" w:rsidTr="00497D1C">
        <w:tc>
          <w:tcPr>
            <w:tcW w:w="1158" w:type="dxa"/>
          </w:tcPr>
          <w:p w14:paraId="65A1EB58" w14:textId="2B4E547C" w:rsidR="007061F6" w:rsidRPr="007061F6" w:rsidRDefault="007061F6" w:rsidP="007061F6">
            <w:pPr>
              <w:jc w:val="center"/>
              <w:rPr>
                <w:rFonts w:cs="Times New Roman"/>
              </w:rPr>
            </w:pPr>
            <w:r w:rsidRPr="007061F6">
              <w:rPr>
                <w:rFonts w:cs="Times New Roman"/>
              </w:rPr>
              <w:t>107.</w:t>
            </w:r>
          </w:p>
        </w:tc>
        <w:tc>
          <w:tcPr>
            <w:tcW w:w="1353" w:type="dxa"/>
          </w:tcPr>
          <w:p w14:paraId="5554D8EA" w14:textId="7E322AD3" w:rsidR="007061F6" w:rsidRPr="007061F6" w:rsidRDefault="007061F6" w:rsidP="007061F6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Marques et al., 2025</w:t>
            </w:r>
          </w:p>
        </w:tc>
        <w:tc>
          <w:tcPr>
            <w:tcW w:w="2351" w:type="dxa"/>
          </w:tcPr>
          <w:p w14:paraId="33127DD2" w14:textId="0A83C2D5" w:rsidR="007061F6" w:rsidRPr="007061F6" w:rsidRDefault="007061F6" w:rsidP="007061F6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63 HSA-bearing dogs</w:t>
            </w:r>
          </w:p>
        </w:tc>
        <w:tc>
          <w:tcPr>
            <w:tcW w:w="1803" w:type="dxa"/>
          </w:tcPr>
          <w:p w14:paraId="6771C1F2" w14:textId="77777777" w:rsidR="007061F6" w:rsidRPr="007061F6" w:rsidRDefault="007061F6" w:rsidP="007061F6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Retrospective</w:t>
            </w:r>
          </w:p>
        </w:tc>
        <w:tc>
          <w:tcPr>
            <w:tcW w:w="3222" w:type="dxa"/>
          </w:tcPr>
          <w:p w14:paraId="122A46E5" w14:textId="2C67B743" w:rsidR="007061F6" w:rsidRPr="007061F6" w:rsidRDefault="007061F6" w:rsidP="007061F6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Splenic HSA (63)</w:t>
            </w:r>
          </w:p>
        </w:tc>
        <w:tc>
          <w:tcPr>
            <w:tcW w:w="3063" w:type="dxa"/>
          </w:tcPr>
          <w:p w14:paraId="7AEE7AD5" w14:textId="37C832A8" w:rsidR="007061F6" w:rsidRPr="007061F6" w:rsidRDefault="007061F6" w:rsidP="007061F6">
            <w:pPr>
              <w:rPr>
                <w:rFonts w:cs="Times New Roman"/>
              </w:rPr>
            </w:pPr>
            <w:proofErr w:type="spellStart"/>
            <w:r w:rsidRPr="007061F6">
              <w:rPr>
                <w:rFonts w:cs="Times New Roman"/>
              </w:rPr>
              <w:t>Plt</w:t>
            </w:r>
            <w:proofErr w:type="spellEnd"/>
            <w:r w:rsidRPr="007061F6">
              <w:rPr>
                <w:rFonts w:cs="Times New Roman"/>
              </w:rPr>
              <w:t>, and associated indices, platelet-lymphocyte ratio</w:t>
            </w:r>
          </w:p>
        </w:tc>
      </w:tr>
      <w:tr w:rsidR="007061F6" w:rsidRPr="007061F6" w14:paraId="21CB6492" w14:textId="77777777" w:rsidTr="00497D1C">
        <w:tc>
          <w:tcPr>
            <w:tcW w:w="1158" w:type="dxa"/>
          </w:tcPr>
          <w:p w14:paraId="18D0EB9F" w14:textId="02443B15" w:rsidR="007061F6" w:rsidRPr="007061F6" w:rsidRDefault="007061F6" w:rsidP="007061F6">
            <w:pPr>
              <w:jc w:val="center"/>
              <w:rPr>
                <w:rFonts w:cs="Times New Roman"/>
              </w:rPr>
            </w:pPr>
            <w:r w:rsidRPr="007061F6">
              <w:rPr>
                <w:rFonts w:cs="Times New Roman"/>
              </w:rPr>
              <w:t>108.</w:t>
            </w:r>
          </w:p>
        </w:tc>
        <w:tc>
          <w:tcPr>
            <w:tcW w:w="1353" w:type="dxa"/>
          </w:tcPr>
          <w:p w14:paraId="4EC90BCE" w14:textId="5002DC79" w:rsidR="007061F6" w:rsidRPr="007061F6" w:rsidRDefault="007061F6" w:rsidP="007061F6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Phipps et al., 2020</w:t>
            </w:r>
          </w:p>
        </w:tc>
        <w:tc>
          <w:tcPr>
            <w:tcW w:w="2351" w:type="dxa"/>
          </w:tcPr>
          <w:p w14:paraId="11D6BAAD" w14:textId="09A61352" w:rsidR="007061F6" w:rsidRPr="007061F6" w:rsidRDefault="007061F6" w:rsidP="007061F6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34 dogs undergoing splenectomy</w:t>
            </w:r>
          </w:p>
        </w:tc>
        <w:tc>
          <w:tcPr>
            <w:tcW w:w="1803" w:type="dxa"/>
          </w:tcPr>
          <w:p w14:paraId="75C43458" w14:textId="04E22BFB" w:rsidR="007061F6" w:rsidRPr="007061F6" w:rsidRDefault="007061F6" w:rsidP="007061F6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Prospective cross-sectional</w:t>
            </w:r>
          </w:p>
        </w:tc>
        <w:tc>
          <w:tcPr>
            <w:tcW w:w="3222" w:type="dxa"/>
          </w:tcPr>
          <w:p w14:paraId="03190856" w14:textId="044B731F" w:rsidR="007061F6" w:rsidRPr="007061F6" w:rsidRDefault="007061F6" w:rsidP="007061F6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Malignant: HSA (15), histiocytic sarcoma (1), splenic stromal sarcoma (1), T-cell lymphoma (1); Benign: hematoma (6), primary infarction (2), myelolipoma (2), and five other benign conditions</w:t>
            </w:r>
          </w:p>
        </w:tc>
        <w:tc>
          <w:tcPr>
            <w:tcW w:w="3063" w:type="dxa"/>
          </w:tcPr>
          <w:p w14:paraId="72618229" w14:textId="35DD71A3" w:rsidR="007061F6" w:rsidRPr="007061F6" w:rsidRDefault="007061F6" w:rsidP="007061F6">
            <w:pPr>
              <w:rPr>
                <w:rFonts w:cs="Times New Roman"/>
              </w:rPr>
            </w:pPr>
            <w:proofErr w:type="spellStart"/>
            <w:r w:rsidRPr="007061F6">
              <w:rPr>
                <w:rFonts w:cs="Times New Roman"/>
              </w:rPr>
              <w:t>Plt</w:t>
            </w:r>
            <w:proofErr w:type="spellEnd"/>
            <w:r w:rsidRPr="007061F6">
              <w:rPr>
                <w:rFonts w:cs="Times New Roman"/>
              </w:rPr>
              <w:t>, kaolin-TEG</w:t>
            </w:r>
          </w:p>
        </w:tc>
      </w:tr>
      <w:tr w:rsidR="007061F6" w:rsidRPr="007061F6" w14:paraId="066D2F95" w14:textId="77777777" w:rsidTr="00497D1C">
        <w:tc>
          <w:tcPr>
            <w:tcW w:w="1158" w:type="dxa"/>
          </w:tcPr>
          <w:p w14:paraId="41AF8823" w14:textId="24FF5E46" w:rsidR="007061F6" w:rsidRPr="007061F6" w:rsidRDefault="007061F6" w:rsidP="007061F6">
            <w:pPr>
              <w:jc w:val="center"/>
              <w:rPr>
                <w:rFonts w:cs="Times New Roman"/>
              </w:rPr>
            </w:pPr>
            <w:r w:rsidRPr="007061F6">
              <w:rPr>
                <w:rFonts w:cs="Times New Roman"/>
              </w:rPr>
              <w:lastRenderedPageBreak/>
              <w:t>109.</w:t>
            </w:r>
          </w:p>
        </w:tc>
        <w:tc>
          <w:tcPr>
            <w:tcW w:w="1353" w:type="dxa"/>
          </w:tcPr>
          <w:p w14:paraId="6BE7306A" w14:textId="4CB11CED" w:rsidR="007061F6" w:rsidRPr="007061F6" w:rsidRDefault="007061F6" w:rsidP="007061F6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Fletcher et al., 2016</w:t>
            </w:r>
          </w:p>
        </w:tc>
        <w:tc>
          <w:tcPr>
            <w:tcW w:w="2351" w:type="dxa"/>
          </w:tcPr>
          <w:p w14:paraId="1F393EB5" w14:textId="5B8FB822" w:rsidR="007061F6" w:rsidRPr="007061F6" w:rsidRDefault="007061F6" w:rsidP="007061F6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28 dogs with spontaneous hemoperitoneum; 28 controls</w:t>
            </w:r>
          </w:p>
        </w:tc>
        <w:tc>
          <w:tcPr>
            <w:tcW w:w="1803" w:type="dxa"/>
          </w:tcPr>
          <w:p w14:paraId="72276451" w14:textId="2614AB18" w:rsidR="007061F6" w:rsidRPr="007061F6" w:rsidRDefault="007061F6" w:rsidP="007061F6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Prospective cross-sectional case-control</w:t>
            </w:r>
          </w:p>
        </w:tc>
        <w:tc>
          <w:tcPr>
            <w:tcW w:w="3222" w:type="dxa"/>
          </w:tcPr>
          <w:p w14:paraId="6C406AF6" w14:textId="4EFFF711" w:rsidR="007061F6" w:rsidRPr="007061F6" w:rsidRDefault="007061F6" w:rsidP="007061F6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HSA (20), carcinoma (5), histiocytic sarcoma, splenic soft tissue sarcoma, benign hematoma</w:t>
            </w:r>
          </w:p>
        </w:tc>
        <w:tc>
          <w:tcPr>
            <w:tcW w:w="3063" w:type="dxa"/>
          </w:tcPr>
          <w:p w14:paraId="7E54632A" w14:textId="45F83AFD" w:rsidR="007061F6" w:rsidRPr="007061F6" w:rsidRDefault="007061F6" w:rsidP="007061F6">
            <w:pPr>
              <w:rPr>
                <w:rFonts w:cs="Times New Roman"/>
              </w:rPr>
            </w:pPr>
            <w:proofErr w:type="spellStart"/>
            <w:r w:rsidRPr="007061F6">
              <w:rPr>
                <w:rFonts w:cs="Times New Roman"/>
              </w:rPr>
              <w:t>Plt</w:t>
            </w:r>
            <w:proofErr w:type="spellEnd"/>
            <w:r w:rsidRPr="007061F6">
              <w:rPr>
                <w:rFonts w:cs="Times New Roman"/>
              </w:rPr>
              <w:t>, PT, PTT, fibrinogen, AT, Protein C, D-dimer, TF- &amp; tissue plasminogen activated-TEG</w:t>
            </w:r>
          </w:p>
        </w:tc>
      </w:tr>
      <w:tr w:rsidR="007061F6" w:rsidRPr="007061F6" w14:paraId="41C581D4" w14:textId="77777777" w:rsidTr="00497D1C">
        <w:tc>
          <w:tcPr>
            <w:tcW w:w="1158" w:type="dxa"/>
          </w:tcPr>
          <w:p w14:paraId="44F41CEF" w14:textId="7C9F3BDB" w:rsidR="007061F6" w:rsidRPr="007061F6" w:rsidRDefault="007061F6" w:rsidP="007061F6">
            <w:pPr>
              <w:jc w:val="center"/>
              <w:rPr>
                <w:rFonts w:cs="Times New Roman"/>
              </w:rPr>
            </w:pPr>
            <w:r w:rsidRPr="007061F6">
              <w:rPr>
                <w:rFonts w:cs="Times New Roman"/>
              </w:rPr>
              <w:t>110.</w:t>
            </w:r>
          </w:p>
        </w:tc>
        <w:tc>
          <w:tcPr>
            <w:tcW w:w="1353" w:type="dxa"/>
          </w:tcPr>
          <w:p w14:paraId="25C71B35" w14:textId="060690F8" w:rsidR="007061F6" w:rsidRPr="007061F6" w:rsidRDefault="007061F6" w:rsidP="007061F6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Mischke et al., 2005</w:t>
            </w:r>
          </w:p>
        </w:tc>
        <w:tc>
          <w:tcPr>
            <w:tcW w:w="2351" w:type="dxa"/>
          </w:tcPr>
          <w:p w14:paraId="626B7CF2" w14:textId="67163910" w:rsidR="007061F6" w:rsidRPr="007061F6" w:rsidRDefault="007061F6" w:rsidP="007061F6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30 HSA-bearing dogs</w:t>
            </w:r>
          </w:p>
        </w:tc>
        <w:tc>
          <w:tcPr>
            <w:tcW w:w="1803" w:type="dxa"/>
          </w:tcPr>
          <w:p w14:paraId="50A52EB3" w14:textId="17C071A4" w:rsidR="007061F6" w:rsidRPr="007061F6" w:rsidRDefault="007061F6" w:rsidP="007061F6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Prospective cross-sectional</w:t>
            </w:r>
          </w:p>
        </w:tc>
        <w:tc>
          <w:tcPr>
            <w:tcW w:w="3222" w:type="dxa"/>
          </w:tcPr>
          <w:p w14:paraId="6BFD5A3F" w14:textId="376051CD" w:rsidR="007061F6" w:rsidRPr="007061F6" w:rsidRDefault="007061F6" w:rsidP="007061F6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Sites: spleen (18), spleen &amp; liver (10), liver (2); metastasis in 9 dogs</w:t>
            </w:r>
          </w:p>
        </w:tc>
        <w:tc>
          <w:tcPr>
            <w:tcW w:w="3063" w:type="dxa"/>
          </w:tcPr>
          <w:p w14:paraId="717C1F31" w14:textId="631F4577" w:rsidR="007061F6" w:rsidRPr="007061F6" w:rsidRDefault="007061F6" w:rsidP="007061F6">
            <w:pPr>
              <w:rPr>
                <w:rFonts w:cs="Times New Roman"/>
              </w:rPr>
            </w:pPr>
            <w:proofErr w:type="spellStart"/>
            <w:r w:rsidRPr="007061F6">
              <w:rPr>
                <w:rFonts w:cs="Times New Roman"/>
              </w:rPr>
              <w:t>Plt</w:t>
            </w:r>
            <w:proofErr w:type="spellEnd"/>
            <w:r w:rsidRPr="007061F6">
              <w:rPr>
                <w:rFonts w:cs="Times New Roman"/>
              </w:rPr>
              <w:t xml:space="preserve">, thrombin time, fibrinogen, FDP, resonance </w:t>
            </w:r>
            <w:proofErr w:type="spellStart"/>
            <w:r w:rsidRPr="007061F6">
              <w:rPr>
                <w:rFonts w:cs="Times New Roman"/>
              </w:rPr>
              <w:t>thrombogram</w:t>
            </w:r>
            <w:proofErr w:type="spellEnd"/>
          </w:p>
        </w:tc>
      </w:tr>
      <w:tr w:rsidR="007061F6" w:rsidRPr="007061F6" w14:paraId="36BF0A5A" w14:textId="77777777" w:rsidTr="00497D1C">
        <w:tc>
          <w:tcPr>
            <w:tcW w:w="1158" w:type="dxa"/>
          </w:tcPr>
          <w:p w14:paraId="780F4AC7" w14:textId="4FEEB11D" w:rsidR="007061F6" w:rsidRPr="007061F6" w:rsidRDefault="007061F6" w:rsidP="007061F6">
            <w:pPr>
              <w:jc w:val="center"/>
              <w:rPr>
                <w:rFonts w:cs="Times New Roman"/>
              </w:rPr>
            </w:pPr>
            <w:r w:rsidRPr="007061F6">
              <w:rPr>
                <w:rFonts w:cs="Times New Roman"/>
              </w:rPr>
              <w:t>111.</w:t>
            </w:r>
          </w:p>
        </w:tc>
        <w:tc>
          <w:tcPr>
            <w:tcW w:w="1353" w:type="dxa"/>
          </w:tcPr>
          <w:p w14:paraId="51127290" w14:textId="6406E86B" w:rsidR="007061F6" w:rsidRPr="007061F6" w:rsidRDefault="007061F6" w:rsidP="007061F6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Hargis et al., 1991</w:t>
            </w:r>
          </w:p>
        </w:tc>
        <w:tc>
          <w:tcPr>
            <w:tcW w:w="2351" w:type="dxa"/>
          </w:tcPr>
          <w:p w14:paraId="4BC1E244" w14:textId="1F5E3007" w:rsidR="007061F6" w:rsidRPr="007061F6" w:rsidRDefault="007061F6" w:rsidP="007061F6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11 cutaneous tumor-bearing dogs</w:t>
            </w:r>
          </w:p>
        </w:tc>
        <w:tc>
          <w:tcPr>
            <w:tcW w:w="1803" w:type="dxa"/>
          </w:tcPr>
          <w:p w14:paraId="68123061" w14:textId="11044DE5" w:rsidR="007061F6" w:rsidRPr="007061F6" w:rsidRDefault="007061F6" w:rsidP="007061F6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>Case series</w:t>
            </w:r>
          </w:p>
        </w:tc>
        <w:tc>
          <w:tcPr>
            <w:tcW w:w="3222" w:type="dxa"/>
          </w:tcPr>
          <w:p w14:paraId="1CD6E5BD" w14:textId="0552228C" w:rsidR="007061F6" w:rsidRPr="007061F6" w:rsidRDefault="007061F6" w:rsidP="007061F6">
            <w:pPr>
              <w:rPr>
                <w:rFonts w:cs="Times New Roman"/>
              </w:rPr>
            </w:pPr>
            <w:r w:rsidRPr="007061F6">
              <w:rPr>
                <w:rFonts w:cs="Times New Roman"/>
              </w:rPr>
              <w:t xml:space="preserve">Cutaneous HSA and </w:t>
            </w:r>
            <w:proofErr w:type="spellStart"/>
            <w:r w:rsidRPr="007061F6">
              <w:rPr>
                <w:rFonts w:cs="Times New Roman"/>
              </w:rPr>
              <w:t>hemoangiomas</w:t>
            </w:r>
            <w:proofErr w:type="spellEnd"/>
          </w:p>
        </w:tc>
        <w:tc>
          <w:tcPr>
            <w:tcW w:w="3063" w:type="dxa"/>
          </w:tcPr>
          <w:p w14:paraId="7B3837BB" w14:textId="1125B4C8" w:rsidR="007061F6" w:rsidRPr="007061F6" w:rsidRDefault="007061F6" w:rsidP="007061F6">
            <w:pPr>
              <w:rPr>
                <w:rFonts w:cs="Times New Roman"/>
              </w:rPr>
            </w:pPr>
            <w:proofErr w:type="spellStart"/>
            <w:r w:rsidRPr="007061F6">
              <w:rPr>
                <w:rFonts w:cs="Times New Roman"/>
              </w:rPr>
              <w:t>Plt</w:t>
            </w:r>
            <w:proofErr w:type="spellEnd"/>
            <w:r w:rsidRPr="007061F6">
              <w:rPr>
                <w:rFonts w:cs="Times New Roman"/>
              </w:rPr>
              <w:t>, fibrinogen, PT, aPTT, FDP</w:t>
            </w:r>
          </w:p>
        </w:tc>
      </w:tr>
    </w:tbl>
    <w:p w14:paraId="13020D95" w14:textId="385757B8" w:rsidR="00687875" w:rsidRPr="007061F6" w:rsidRDefault="2304AE26" w:rsidP="1ECC8EA5">
      <w:pPr>
        <w:rPr>
          <w:rFonts w:cs="Times New Roman"/>
        </w:rPr>
      </w:pPr>
      <w:r w:rsidRPr="007061F6">
        <w:rPr>
          <w:rFonts w:cs="Times New Roman"/>
        </w:rPr>
        <w:t xml:space="preserve">Abbreviations: </w:t>
      </w:r>
      <w:r w:rsidR="5136EF5E" w:rsidRPr="007061F6">
        <w:rPr>
          <w:rFonts w:cs="Times New Roman"/>
        </w:rPr>
        <w:t xml:space="preserve">ADP, adenosine diphosphate; aPTT, activated partial thromboplastin time; </w:t>
      </w:r>
      <w:r w:rsidR="1F69E8B8" w:rsidRPr="007061F6">
        <w:rPr>
          <w:rFonts w:cs="Times New Roman"/>
        </w:rPr>
        <w:t xml:space="preserve">FDP, fibrinogen degradation products; </w:t>
      </w:r>
      <w:r w:rsidR="508CF491" w:rsidRPr="007061F6">
        <w:rPr>
          <w:rFonts w:cs="Times New Roman"/>
        </w:rPr>
        <w:t>HSA, hemangiosarcoma; OSA, osteosarcoma;</w:t>
      </w:r>
      <w:r w:rsidR="3810E5E3" w:rsidRPr="007061F6">
        <w:rPr>
          <w:rFonts w:cs="Times New Roman"/>
        </w:rPr>
        <w:t xml:space="preserve"> </w:t>
      </w:r>
      <w:proofErr w:type="spellStart"/>
      <w:r w:rsidR="6D59AD23" w:rsidRPr="007061F6">
        <w:rPr>
          <w:rFonts w:cs="Times New Roman"/>
        </w:rPr>
        <w:t>Plt</w:t>
      </w:r>
      <w:proofErr w:type="spellEnd"/>
      <w:r w:rsidR="6D59AD23" w:rsidRPr="007061F6">
        <w:rPr>
          <w:rFonts w:cs="Times New Roman"/>
        </w:rPr>
        <w:t xml:space="preserve">, </w:t>
      </w:r>
      <w:r w:rsidR="6D59AD23" w:rsidRPr="007061F6">
        <w:rPr>
          <w:rFonts w:cs="Times New Roman"/>
          <w:color w:val="000000" w:themeColor="text1"/>
        </w:rPr>
        <w:t xml:space="preserve">Platelet count; </w:t>
      </w:r>
      <w:r w:rsidR="3810E5E3" w:rsidRPr="007061F6">
        <w:rPr>
          <w:rFonts w:cs="Times New Roman"/>
        </w:rPr>
        <w:t>PT, prothrombin time;</w:t>
      </w:r>
      <w:r w:rsidR="508CF491" w:rsidRPr="007061F6">
        <w:rPr>
          <w:rFonts w:cs="Times New Roman"/>
        </w:rPr>
        <w:t xml:space="preserve"> </w:t>
      </w:r>
      <w:r w:rsidR="6ECF8708" w:rsidRPr="007061F6">
        <w:rPr>
          <w:rFonts w:cs="Times New Roman"/>
        </w:rPr>
        <w:t xml:space="preserve">TEG, thromboelastography; </w:t>
      </w:r>
      <w:r w:rsidR="5072D6ED" w:rsidRPr="007061F6">
        <w:rPr>
          <w:rFonts w:cs="Times New Roman"/>
        </w:rPr>
        <w:t xml:space="preserve">TF, tissue factor; </w:t>
      </w:r>
      <w:r w:rsidRPr="007061F6">
        <w:rPr>
          <w:rFonts w:cs="Times New Roman"/>
        </w:rPr>
        <w:t xml:space="preserve">STS, soft tissue sarcoma; </w:t>
      </w:r>
      <w:r w:rsidR="78F1F71B" w:rsidRPr="007061F6">
        <w:rPr>
          <w:rFonts w:cs="Times New Roman"/>
        </w:rPr>
        <w:t>*based on the first listed was the primary site.</w:t>
      </w:r>
    </w:p>
    <w:sectPr w:rsidR="00687875" w:rsidRPr="007061F6" w:rsidSect="00A551AD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ZbL6JIv0" int2:invalidationBookmarkName="" int2:hashCode="C6g+ifw2veiJOj" int2:id="zjoSaNDj">
      <int2:state int2:value="Rejected" int2:type="spell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076315220">
    <w:abstractNumId w:val="8"/>
  </w:num>
  <w:num w:numId="2" w16cid:durableId="1276131909">
    <w:abstractNumId w:val="6"/>
  </w:num>
  <w:num w:numId="3" w16cid:durableId="1078213032">
    <w:abstractNumId w:val="5"/>
  </w:num>
  <w:num w:numId="4" w16cid:durableId="634599730">
    <w:abstractNumId w:val="4"/>
  </w:num>
  <w:num w:numId="5" w16cid:durableId="98188613">
    <w:abstractNumId w:val="7"/>
  </w:num>
  <w:num w:numId="6" w16cid:durableId="2057197421">
    <w:abstractNumId w:val="3"/>
  </w:num>
  <w:num w:numId="7" w16cid:durableId="2138183430">
    <w:abstractNumId w:val="2"/>
  </w:num>
  <w:num w:numId="8" w16cid:durableId="228345039">
    <w:abstractNumId w:val="1"/>
  </w:num>
  <w:num w:numId="9" w16cid:durableId="19109909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10813"/>
    <w:rsid w:val="00034616"/>
    <w:rsid w:val="0006063C"/>
    <w:rsid w:val="000B2916"/>
    <w:rsid w:val="00115D98"/>
    <w:rsid w:val="0015074B"/>
    <w:rsid w:val="001E681C"/>
    <w:rsid w:val="0023298B"/>
    <w:rsid w:val="0029639D"/>
    <w:rsid w:val="00326F90"/>
    <w:rsid w:val="00497D1C"/>
    <w:rsid w:val="00586838"/>
    <w:rsid w:val="006413EF"/>
    <w:rsid w:val="00673A28"/>
    <w:rsid w:val="00680590"/>
    <w:rsid w:val="00687875"/>
    <w:rsid w:val="007061F6"/>
    <w:rsid w:val="00734957"/>
    <w:rsid w:val="008436EC"/>
    <w:rsid w:val="00992465"/>
    <w:rsid w:val="009E30BA"/>
    <w:rsid w:val="00A551AD"/>
    <w:rsid w:val="00AA1D8D"/>
    <w:rsid w:val="00B47730"/>
    <w:rsid w:val="00BF7E91"/>
    <w:rsid w:val="00C232E0"/>
    <w:rsid w:val="00C50EBA"/>
    <w:rsid w:val="00CB0664"/>
    <w:rsid w:val="00D024A3"/>
    <w:rsid w:val="00D131A8"/>
    <w:rsid w:val="00FA2AF9"/>
    <w:rsid w:val="00FC693F"/>
    <w:rsid w:val="010C7885"/>
    <w:rsid w:val="0149D117"/>
    <w:rsid w:val="016527DB"/>
    <w:rsid w:val="01A34B7A"/>
    <w:rsid w:val="01D45472"/>
    <w:rsid w:val="024B9C1F"/>
    <w:rsid w:val="0278595E"/>
    <w:rsid w:val="02D88491"/>
    <w:rsid w:val="030D4A5A"/>
    <w:rsid w:val="032EA951"/>
    <w:rsid w:val="03CE1EDA"/>
    <w:rsid w:val="0420586C"/>
    <w:rsid w:val="04595971"/>
    <w:rsid w:val="05A74511"/>
    <w:rsid w:val="05FFCE6F"/>
    <w:rsid w:val="06418B6B"/>
    <w:rsid w:val="0693DA5E"/>
    <w:rsid w:val="070248E6"/>
    <w:rsid w:val="07867C9C"/>
    <w:rsid w:val="07A6EC36"/>
    <w:rsid w:val="07D776C3"/>
    <w:rsid w:val="0819C8EE"/>
    <w:rsid w:val="0845A3C2"/>
    <w:rsid w:val="08568B10"/>
    <w:rsid w:val="08AC5CCF"/>
    <w:rsid w:val="090FE86E"/>
    <w:rsid w:val="09ACBD98"/>
    <w:rsid w:val="0A6EA519"/>
    <w:rsid w:val="0A835F6E"/>
    <w:rsid w:val="0A9E006F"/>
    <w:rsid w:val="0AB26E7F"/>
    <w:rsid w:val="0B16B7D5"/>
    <w:rsid w:val="0B69C8B3"/>
    <w:rsid w:val="0B88C760"/>
    <w:rsid w:val="0C16F1D3"/>
    <w:rsid w:val="0C82355D"/>
    <w:rsid w:val="0CE9B29A"/>
    <w:rsid w:val="0D2158B5"/>
    <w:rsid w:val="0D3F9C35"/>
    <w:rsid w:val="0D4D9BF1"/>
    <w:rsid w:val="0D6DA80E"/>
    <w:rsid w:val="0E8F8C58"/>
    <w:rsid w:val="0E9EC29C"/>
    <w:rsid w:val="0EDF2DA4"/>
    <w:rsid w:val="0EF83DF3"/>
    <w:rsid w:val="0F4CF0A6"/>
    <w:rsid w:val="0F672167"/>
    <w:rsid w:val="0F78CA4F"/>
    <w:rsid w:val="0FE3061E"/>
    <w:rsid w:val="10098007"/>
    <w:rsid w:val="10912B92"/>
    <w:rsid w:val="10C17741"/>
    <w:rsid w:val="10EDD340"/>
    <w:rsid w:val="122C6EE1"/>
    <w:rsid w:val="12392706"/>
    <w:rsid w:val="12667422"/>
    <w:rsid w:val="12A4415A"/>
    <w:rsid w:val="12E82759"/>
    <w:rsid w:val="130BC45B"/>
    <w:rsid w:val="1329CD26"/>
    <w:rsid w:val="134E9B76"/>
    <w:rsid w:val="1393F2A2"/>
    <w:rsid w:val="13C87605"/>
    <w:rsid w:val="13D4AC6F"/>
    <w:rsid w:val="13E62A4D"/>
    <w:rsid w:val="13F927A7"/>
    <w:rsid w:val="14744005"/>
    <w:rsid w:val="14BC261E"/>
    <w:rsid w:val="14C08B4C"/>
    <w:rsid w:val="15619042"/>
    <w:rsid w:val="15F82718"/>
    <w:rsid w:val="16885BCB"/>
    <w:rsid w:val="16995122"/>
    <w:rsid w:val="16DFBF9B"/>
    <w:rsid w:val="17F76827"/>
    <w:rsid w:val="18430C4A"/>
    <w:rsid w:val="18983E5B"/>
    <w:rsid w:val="18AAB7EE"/>
    <w:rsid w:val="18BFC5E8"/>
    <w:rsid w:val="18CEEB72"/>
    <w:rsid w:val="18F78EF4"/>
    <w:rsid w:val="197F436D"/>
    <w:rsid w:val="1A18F053"/>
    <w:rsid w:val="1A258B6F"/>
    <w:rsid w:val="1A9B4F10"/>
    <w:rsid w:val="1AEDAEB6"/>
    <w:rsid w:val="1AFE6797"/>
    <w:rsid w:val="1B6173B3"/>
    <w:rsid w:val="1B639420"/>
    <w:rsid w:val="1C9B85E9"/>
    <w:rsid w:val="1CD0714D"/>
    <w:rsid w:val="1D0EDF0C"/>
    <w:rsid w:val="1D5C048F"/>
    <w:rsid w:val="1DD0C1AC"/>
    <w:rsid w:val="1E762222"/>
    <w:rsid w:val="1E81ABD7"/>
    <w:rsid w:val="1E8C2EF7"/>
    <w:rsid w:val="1EC696E7"/>
    <w:rsid w:val="1ECC8EA5"/>
    <w:rsid w:val="1F289EFD"/>
    <w:rsid w:val="1F2FD403"/>
    <w:rsid w:val="1F52D26E"/>
    <w:rsid w:val="1F69E8B8"/>
    <w:rsid w:val="1F7ECD11"/>
    <w:rsid w:val="1F7EF397"/>
    <w:rsid w:val="1F9E1075"/>
    <w:rsid w:val="1FAC0E11"/>
    <w:rsid w:val="1FDF5722"/>
    <w:rsid w:val="20E9FC75"/>
    <w:rsid w:val="22598829"/>
    <w:rsid w:val="22735388"/>
    <w:rsid w:val="22F9F350"/>
    <w:rsid w:val="2301C3DF"/>
    <w:rsid w:val="2304AE26"/>
    <w:rsid w:val="2367DEAF"/>
    <w:rsid w:val="23CBCAF5"/>
    <w:rsid w:val="23DDD21F"/>
    <w:rsid w:val="24488A4F"/>
    <w:rsid w:val="24737659"/>
    <w:rsid w:val="24E9EF24"/>
    <w:rsid w:val="250F541F"/>
    <w:rsid w:val="2526C38C"/>
    <w:rsid w:val="253ADF8C"/>
    <w:rsid w:val="25B6BA32"/>
    <w:rsid w:val="25BC1006"/>
    <w:rsid w:val="25D28437"/>
    <w:rsid w:val="26095D13"/>
    <w:rsid w:val="26256FBE"/>
    <w:rsid w:val="2627A476"/>
    <w:rsid w:val="263EB75C"/>
    <w:rsid w:val="27134166"/>
    <w:rsid w:val="27B03D1B"/>
    <w:rsid w:val="282C53D7"/>
    <w:rsid w:val="284B6093"/>
    <w:rsid w:val="284FB680"/>
    <w:rsid w:val="285024AE"/>
    <w:rsid w:val="28A542F8"/>
    <w:rsid w:val="28BCEA9B"/>
    <w:rsid w:val="28DD02F2"/>
    <w:rsid w:val="29070F5E"/>
    <w:rsid w:val="294BB7D7"/>
    <w:rsid w:val="29D7685E"/>
    <w:rsid w:val="2A44C173"/>
    <w:rsid w:val="2A4E84AD"/>
    <w:rsid w:val="2A519D41"/>
    <w:rsid w:val="2AADF10D"/>
    <w:rsid w:val="2B162CD9"/>
    <w:rsid w:val="2B372019"/>
    <w:rsid w:val="2B852AB4"/>
    <w:rsid w:val="2C0D9277"/>
    <w:rsid w:val="2C42C6B8"/>
    <w:rsid w:val="2CCDC87A"/>
    <w:rsid w:val="2CE61EB4"/>
    <w:rsid w:val="2CEE713D"/>
    <w:rsid w:val="2CF25606"/>
    <w:rsid w:val="2D0B2232"/>
    <w:rsid w:val="2D157529"/>
    <w:rsid w:val="2D8DD6C8"/>
    <w:rsid w:val="2DAD6B46"/>
    <w:rsid w:val="2DD06838"/>
    <w:rsid w:val="2DFFCC5A"/>
    <w:rsid w:val="2EC42FA8"/>
    <w:rsid w:val="2F094FA3"/>
    <w:rsid w:val="2F5BC2F4"/>
    <w:rsid w:val="2F793E1E"/>
    <w:rsid w:val="2F8540B0"/>
    <w:rsid w:val="2FC90286"/>
    <w:rsid w:val="2FE5CA6E"/>
    <w:rsid w:val="301E3BEB"/>
    <w:rsid w:val="3027575F"/>
    <w:rsid w:val="302C70AE"/>
    <w:rsid w:val="315EB544"/>
    <w:rsid w:val="32679B59"/>
    <w:rsid w:val="32E08CF3"/>
    <w:rsid w:val="330CE3A4"/>
    <w:rsid w:val="334E683E"/>
    <w:rsid w:val="337FC7E7"/>
    <w:rsid w:val="34683DE6"/>
    <w:rsid w:val="346BBBAB"/>
    <w:rsid w:val="346FB599"/>
    <w:rsid w:val="34AB251F"/>
    <w:rsid w:val="350E355A"/>
    <w:rsid w:val="353D9F44"/>
    <w:rsid w:val="3560090C"/>
    <w:rsid w:val="356C31DB"/>
    <w:rsid w:val="35ACE395"/>
    <w:rsid w:val="35BB980D"/>
    <w:rsid w:val="361D1D93"/>
    <w:rsid w:val="362C544F"/>
    <w:rsid w:val="36477DB9"/>
    <w:rsid w:val="36529672"/>
    <w:rsid w:val="366F76E0"/>
    <w:rsid w:val="369E9FFD"/>
    <w:rsid w:val="370A26E0"/>
    <w:rsid w:val="3711302D"/>
    <w:rsid w:val="3713DE9B"/>
    <w:rsid w:val="371DC726"/>
    <w:rsid w:val="373CD0DE"/>
    <w:rsid w:val="377DC762"/>
    <w:rsid w:val="378589C2"/>
    <w:rsid w:val="37E72052"/>
    <w:rsid w:val="3810E5E3"/>
    <w:rsid w:val="38135E0F"/>
    <w:rsid w:val="38355BC9"/>
    <w:rsid w:val="3994E00E"/>
    <w:rsid w:val="39F7FF0C"/>
    <w:rsid w:val="3A225CBD"/>
    <w:rsid w:val="3B6C1E51"/>
    <w:rsid w:val="3B776B01"/>
    <w:rsid w:val="3BAE6289"/>
    <w:rsid w:val="3C39A940"/>
    <w:rsid w:val="3CD35C49"/>
    <w:rsid w:val="3D590953"/>
    <w:rsid w:val="3DBD1502"/>
    <w:rsid w:val="3DCEDEBA"/>
    <w:rsid w:val="3DCF620D"/>
    <w:rsid w:val="3DD94435"/>
    <w:rsid w:val="3E759094"/>
    <w:rsid w:val="3EB19908"/>
    <w:rsid w:val="3EB94FAE"/>
    <w:rsid w:val="3F0915A7"/>
    <w:rsid w:val="3F2A177A"/>
    <w:rsid w:val="409B7631"/>
    <w:rsid w:val="40E215E9"/>
    <w:rsid w:val="40EB75C6"/>
    <w:rsid w:val="4152707B"/>
    <w:rsid w:val="417A6E2D"/>
    <w:rsid w:val="41881929"/>
    <w:rsid w:val="41A3D058"/>
    <w:rsid w:val="42413696"/>
    <w:rsid w:val="4269D76C"/>
    <w:rsid w:val="427153C4"/>
    <w:rsid w:val="433FCA1E"/>
    <w:rsid w:val="43750383"/>
    <w:rsid w:val="43A0F5E5"/>
    <w:rsid w:val="43D477F8"/>
    <w:rsid w:val="43D47947"/>
    <w:rsid w:val="43EB7601"/>
    <w:rsid w:val="4402C780"/>
    <w:rsid w:val="4430E461"/>
    <w:rsid w:val="44341039"/>
    <w:rsid w:val="443D827D"/>
    <w:rsid w:val="445E0F1F"/>
    <w:rsid w:val="44856C86"/>
    <w:rsid w:val="44B7069C"/>
    <w:rsid w:val="44E94B5E"/>
    <w:rsid w:val="44EE04A3"/>
    <w:rsid w:val="451BAAB2"/>
    <w:rsid w:val="45719CB6"/>
    <w:rsid w:val="45FE87D2"/>
    <w:rsid w:val="46380F5F"/>
    <w:rsid w:val="4644BDEA"/>
    <w:rsid w:val="464593DB"/>
    <w:rsid w:val="465E421A"/>
    <w:rsid w:val="4686B9C7"/>
    <w:rsid w:val="46902246"/>
    <w:rsid w:val="46971528"/>
    <w:rsid w:val="4758B316"/>
    <w:rsid w:val="4763A041"/>
    <w:rsid w:val="476B1955"/>
    <w:rsid w:val="4808461B"/>
    <w:rsid w:val="480FD3E6"/>
    <w:rsid w:val="48114369"/>
    <w:rsid w:val="484BB620"/>
    <w:rsid w:val="489C93F1"/>
    <w:rsid w:val="48A6FD6C"/>
    <w:rsid w:val="48D912CF"/>
    <w:rsid w:val="49250345"/>
    <w:rsid w:val="49728FC3"/>
    <w:rsid w:val="49BAFF55"/>
    <w:rsid w:val="49C5F7D2"/>
    <w:rsid w:val="4A1726BD"/>
    <w:rsid w:val="4A82333C"/>
    <w:rsid w:val="4AC31562"/>
    <w:rsid w:val="4C3D1491"/>
    <w:rsid w:val="4C4533FC"/>
    <w:rsid w:val="4DCF4C6F"/>
    <w:rsid w:val="4DE9C97B"/>
    <w:rsid w:val="4E29FD16"/>
    <w:rsid w:val="4E3A28D6"/>
    <w:rsid w:val="4EBA97AA"/>
    <w:rsid w:val="4EC24DED"/>
    <w:rsid w:val="4EF0D7B6"/>
    <w:rsid w:val="4EF5A85E"/>
    <w:rsid w:val="4EFDA0E3"/>
    <w:rsid w:val="4F11A093"/>
    <w:rsid w:val="4F61FE9B"/>
    <w:rsid w:val="4F71B8EC"/>
    <w:rsid w:val="4F7D8D99"/>
    <w:rsid w:val="4F9FEEB8"/>
    <w:rsid w:val="4FC7AB74"/>
    <w:rsid w:val="4FD13547"/>
    <w:rsid w:val="4FE2B427"/>
    <w:rsid w:val="5011ADD1"/>
    <w:rsid w:val="50690F12"/>
    <w:rsid w:val="5070FCF2"/>
    <w:rsid w:val="5072D6ED"/>
    <w:rsid w:val="507B756D"/>
    <w:rsid w:val="508CF491"/>
    <w:rsid w:val="508FF2F2"/>
    <w:rsid w:val="50B056A0"/>
    <w:rsid w:val="50D27BFD"/>
    <w:rsid w:val="50E37474"/>
    <w:rsid w:val="51264606"/>
    <w:rsid w:val="5136EF5E"/>
    <w:rsid w:val="516B4689"/>
    <w:rsid w:val="51857E08"/>
    <w:rsid w:val="51AD9847"/>
    <w:rsid w:val="5211C88D"/>
    <w:rsid w:val="523DB9E9"/>
    <w:rsid w:val="52752150"/>
    <w:rsid w:val="52BF604B"/>
    <w:rsid w:val="535FF7E5"/>
    <w:rsid w:val="537416AA"/>
    <w:rsid w:val="53A69314"/>
    <w:rsid w:val="5484788C"/>
    <w:rsid w:val="548F922F"/>
    <w:rsid w:val="54D0D580"/>
    <w:rsid w:val="5571D295"/>
    <w:rsid w:val="564B86AC"/>
    <w:rsid w:val="56778B5B"/>
    <w:rsid w:val="56871AD4"/>
    <w:rsid w:val="56E1CDE0"/>
    <w:rsid w:val="575AB497"/>
    <w:rsid w:val="578C1A83"/>
    <w:rsid w:val="57F2428C"/>
    <w:rsid w:val="581F6C64"/>
    <w:rsid w:val="58CB561B"/>
    <w:rsid w:val="58D859D2"/>
    <w:rsid w:val="591A5F32"/>
    <w:rsid w:val="597243DE"/>
    <w:rsid w:val="59F82CB1"/>
    <w:rsid w:val="5A721AB7"/>
    <w:rsid w:val="5AAE386D"/>
    <w:rsid w:val="5ACC7388"/>
    <w:rsid w:val="5B37854D"/>
    <w:rsid w:val="5BD1B0CC"/>
    <w:rsid w:val="5BF6F303"/>
    <w:rsid w:val="5C287FFC"/>
    <w:rsid w:val="5C5A89D1"/>
    <w:rsid w:val="5C92460E"/>
    <w:rsid w:val="5CC51C81"/>
    <w:rsid w:val="5CF8C513"/>
    <w:rsid w:val="5D546F56"/>
    <w:rsid w:val="5DC07634"/>
    <w:rsid w:val="5E0FDC13"/>
    <w:rsid w:val="5E896568"/>
    <w:rsid w:val="5EEA6BEA"/>
    <w:rsid w:val="5F1762A8"/>
    <w:rsid w:val="5F51BE56"/>
    <w:rsid w:val="5F678EC3"/>
    <w:rsid w:val="5F7C8342"/>
    <w:rsid w:val="5F7F4B51"/>
    <w:rsid w:val="5F8A0928"/>
    <w:rsid w:val="600DFB5A"/>
    <w:rsid w:val="604DC148"/>
    <w:rsid w:val="610854EB"/>
    <w:rsid w:val="61087758"/>
    <w:rsid w:val="612D3CF8"/>
    <w:rsid w:val="620E323D"/>
    <w:rsid w:val="6213429D"/>
    <w:rsid w:val="6219DDF3"/>
    <w:rsid w:val="6292014F"/>
    <w:rsid w:val="62CEFF40"/>
    <w:rsid w:val="63A510C0"/>
    <w:rsid w:val="63C20A9E"/>
    <w:rsid w:val="646E0A4C"/>
    <w:rsid w:val="6529BB93"/>
    <w:rsid w:val="652CCE47"/>
    <w:rsid w:val="6538D8B7"/>
    <w:rsid w:val="6578F756"/>
    <w:rsid w:val="659AA5A7"/>
    <w:rsid w:val="659C1422"/>
    <w:rsid w:val="65AC14CB"/>
    <w:rsid w:val="65F52EAA"/>
    <w:rsid w:val="6653FF0C"/>
    <w:rsid w:val="669E70C3"/>
    <w:rsid w:val="672AFFD7"/>
    <w:rsid w:val="67BA34D4"/>
    <w:rsid w:val="67E72BCB"/>
    <w:rsid w:val="67EC31FE"/>
    <w:rsid w:val="682BC6EB"/>
    <w:rsid w:val="683DBDD4"/>
    <w:rsid w:val="687A071B"/>
    <w:rsid w:val="68823405"/>
    <w:rsid w:val="6882EC1B"/>
    <w:rsid w:val="68938E32"/>
    <w:rsid w:val="6896BA6B"/>
    <w:rsid w:val="6898B3EE"/>
    <w:rsid w:val="68BD32DF"/>
    <w:rsid w:val="68F0D603"/>
    <w:rsid w:val="68FDC404"/>
    <w:rsid w:val="68FF8419"/>
    <w:rsid w:val="69BD75B5"/>
    <w:rsid w:val="69E4D317"/>
    <w:rsid w:val="6A5419A3"/>
    <w:rsid w:val="6A545FF2"/>
    <w:rsid w:val="6AD020A4"/>
    <w:rsid w:val="6B1EA753"/>
    <w:rsid w:val="6B5D72A5"/>
    <w:rsid w:val="6C986C69"/>
    <w:rsid w:val="6CA8B569"/>
    <w:rsid w:val="6CE5DB95"/>
    <w:rsid w:val="6CEBB72D"/>
    <w:rsid w:val="6D1FCC88"/>
    <w:rsid w:val="6D209189"/>
    <w:rsid w:val="6D238F81"/>
    <w:rsid w:val="6D2A33DE"/>
    <w:rsid w:val="6D59AD23"/>
    <w:rsid w:val="6D663ED0"/>
    <w:rsid w:val="6DAC3957"/>
    <w:rsid w:val="6DD62549"/>
    <w:rsid w:val="6DE086A6"/>
    <w:rsid w:val="6DEDE28C"/>
    <w:rsid w:val="6E36D349"/>
    <w:rsid w:val="6E94CE6A"/>
    <w:rsid w:val="6EA2C067"/>
    <w:rsid w:val="6EB48F0A"/>
    <w:rsid w:val="6ECF8708"/>
    <w:rsid w:val="6F00259D"/>
    <w:rsid w:val="6F3D160F"/>
    <w:rsid w:val="6FCCAA06"/>
    <w:rsid w:val="7008F51F"/>
    <w:rsid w:val="70C5A11F"/>
    <w:rsid w:val="70FF5C32"/>
    <w:rsid w:val="714896D7"/>
    <w:rsid w:val="716EE053"/>
    <w:rsid w:val="71FC6B28"/>
    <w:rsid w:val="71FD13C2"/>
    <w:rsid w:val="7219169E"/>
    <w:rsid w:val="7257BB0F"/>
    <w:rsid w:val="725E815C"/>
    <w:rsid w:val="729C3955"/>
    <w:rsid w:val="7319D3D9"/>
    <w:rsid w:val="731D931B"/>
    <w:rsid w:val="735FA563"/>
    <w:rsid w:val="736ADFB9"/>
    <w:rsid w:val="7373BBF2"/>
    <w:rsid w:val="73D8D92F"/>
    <w:rsid w:val="73E91002"/>
    <w:rsid w:val="73ECC094"/>
    <w:rsid w:val="73F8C6A9"/>
    <w:rsid w:val="750FA93F"/>
    <w:rsid w:val="75653C4D"/>
    <w:rsid w:val="766F36E3"/>
    <w:rsid w:val="76792615"/>
    <w:rsid w:val="7686AA7D"/>
    <w:rsid w:val="76B53CF1"/>
    <w:rsid w:val="76F3955D"/>
    <w:rsid w:val="770679FA"/>
    <w:rsid w:val="77BE563F"/>
    <w:rsid w:val="77FE8118"/>
    <w:rsid w:val="783A698A"/>
    <w:rsid w:val="784067D1"/>
    <w:rsid w:val="78461347"/>
    <w:rsid w:val="78F1F71B"/>
    <w:rsid w:val="7A9CB7F7"/>
    <w:rsid w:val="7AC91A29"/>
    <w:rsid w:val="7AF2633F"/>
    <w:rsid w:val="7AFE908E"/>
    <w:rsid w:val="7B321223"/>
    <w:rsid w:val="7B6E735C"/>
    <w:rsid w:val="7B79683F"/>
    <w:rsid w:val="7B81E50E"/>
    <w:rsid w:val="7BB39FB5"/>
    <w:rsid w:val="7C00FCED"/>
    <w:rsid w:val="7C87A463"/>
    <w:rsid w:val="7CFBFBFA"/>
    <w:rsid w:val="7D957A75"/>
    <w:rsid w:val="7E306E56"/>
    <w:rsid w:val="7E53486C"/>
    <w:rsid w:val="7EB16AFA"/>
    <w:rsid w:val="7EFAB5B3"/>
    <w:rsid w:val="7FA3CDC7"/>
    <w:rsid w:val="7FCF5AFA"/>
    <w:rsid w:val="7FE61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78D028"/>
  <w14:defaultImageDpi w14:val="300"/>
  <w15:docId w15:val="{B3701DB3-9B16-4AA0-B536-A03EFE18E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eastAsia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20/10/relationships/intelligence" Target="intelligence2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728</Words>
  <Characters>4154</Characters>
  <Application>Microsoft Office Word</Application>
  <DocSecurity>0</DocSecurity>
  <Lines>34</Lines>
  <Paragraphs>9</Paragraphs>
  <ScaleCrop>false</ScaleCrop>
  <Manager/>
  <Company/>
  <LinksUpToDate>false</LinksUpToDate>
  <CharactersWithSpaces>487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Pazzi, Paolo</cp:lastModifiedBy>
  <cp:revision>11</cp:revision>
  <dcterms:created xsi:type="dcterms:W3CDTF">2026-02-18T15:30:00Z</dcterms:created>
  <dcterms:modified xsi:type="dcterms:W3CDTF">2026-05-01T17:3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e3673b-f29f-43f6-a57c-c39ae9af00ec</vt:lpwstr>
  </property>
</Properties>
</file>